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E0CBB" w14:textId="6D11221A" w:rsidR="008151A7" w:rsidRPr="00D6163C" w:rsidRDefault="00DD125B" w:rsidP="008151A7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  <w:lang w:val="" w:eastAsia="ja-JP"/>
        </w:rPr>
      </w:pPr>
      <w:r w:rsidRPr="00937CAF">
        <w:rPr>
          <w:rFonts w:ascii="Times New Roman" w:eastAsia="Times New Roman" w:hAnsi="Times New Roman" w:cs="Times New Roman"/>
          <w:b/>
          <w:kern w:val="2"/>
          <w:sz w:val="24"/>
          <w:szCs w:val="24"/>
          <w:lang w:val="" w:eastAsia="ja-JP"/>
        </w:rPr>
        <w:t>Supplementary material</w:t>
      </w:r>
    </w:p>
    <w:p w14:paraId="52CDF748" w14:textId="0B0E7DA6" w:rsidR="00DD125B" w:rsidRPr="00937CAF" w:rsidRDefault="00463777" w:rsidP="00DD125B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kern w:val="2"/>
          <w:sz w:val="24"/>
          <w:lang w:val="" w:eastAsia="ja-JP"/>
        </w:rPr>
      </w:pPr>
      <w:r w:rsidRPr="00937CAF">
        <w:rPr>
          <w:rFonts w:ascii="Times New Roman" w:eastAsia="Times New Roman" w:hAnsi="Times New Roman" w:cs="Times New Roman"/>
          <w:b/>
          <w:kern w:val="2"/>
          <w:sz w:val="24"/>
          <w:lang w:val="" w:eastAsia="ja-JP"/>
        </w:rPr>
        <w:t>S</w:t>
      </w:r>
      <w:r w:rsidR="00A632A7">
        <w:rPr>
          <w:rFonts w:ascii="Times New Roman" w:eastAsia="Times New Roman" w:hAnsi="Times New Roman" w:cs="Times New Roman"/>
          <w:b/>
          <w:kern w:val="2"/>
          <w:sz w:val="24"/>
          <w:lang w:val="" w:eastAsia="ja-JP"/>
        </w:rPr>
        <w:t>3</w:t>
      </w:r>
      <w:r w:rsidRPr="00937CAF">
        <w:rPr>
          <w:rFonts w:ascii="Times New Roman" w:eastAsia="Times New Roman" w:hAnsi="Times New Roman" w:cs="Times New Roman"/>
          <w:b/>
          <w:kern w:val="2"/>
          <w:sz w:val="24"/>
          <w:lang w:val="" w:eastAsia="ja-JP"/>
        </w:rPr>
        <w:t xml:space="preserve"> </w:t>
      </w:r>
      <w:r w:rsidR="00DD125B" w:rsidRPr="00937CAF">
        <w:rPr>
          <w:rFonts w:ascii="Times New Roman" w:eastAsia="Times New Roman" w:hAnsi="Times New Roman" w:cs="Times New Roman"/>
          <w:b/>
          <w:kern w:val="2"/>
          <w:sz w:val="24"/>
          <w:lang w:val="" w:eastAsia="ja-JP"/>
        </w:rPr>
        <w:t>Table.</w:t>
      </w:r>
      <w:r w:rsidR="00DD125B" w:rsidRPr="00937CAF">
        <w:rPr>
          <w:rFonts w:ascii="Times New Roman" w:eastAsia="Times New Roman" w:hAnsi="Times New Roman" w:cs="Times New Roman"/>
          <w:kern w:val="2"/>
          <w:sz w:val="24"/>
          <w:lang w:val="" w:eastAsia="ja-JP"/>
        </w:rPr>
        <w:t xml:space="preserve"> Association between pet exposure and inciden</w:t>
      </w:r>
      <w:r w:rsidR="00005999" w:rsidRPr="00937CAF">
        <w:rPr>
          <w:rFonts w:ascii="Times New Roman" w:eastAsia="Times New Roman" w:hAnsi="Times New Roman" w:cs="Times New Roman"/>
          <w:kern w:val="2"/>
          <w:sz w:val="24"/>
          <w:lang w:val="" w:eastAsia="ja-JP"/>
        </w:rPr>
        <w:t>ce</w:t>
      </w:r>
      <w:r w:rsidR="00DD125B" w:rsidRPr="00937CAF">
        <w:rPr>
          <w:rFonts w:ascii="Times New Roman" w:eastAsia="Times New Roman" w:hAnsi="Times New Roman" w:cs="Times New Roman"/>
          <w:kern w:val="2"/>
          <w:sz w:val="24"/>
          <w:lang w:val="" w:eastAsia="ja-JP"/>
        </w:rPr>
        <w:t xml:space="preserve"> risk of specific food allergy until age 3 year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7"/>
        <w:gridCol w:w="423"/>
        <w:gridCol w:w="1018"/>
        <w:gridCol w:w="1018"/>
        <w:gridCol w:w="707"/>
        <w:gridCol w:w="1546"/>
        <w:gridCol w:w="707"/>
        <w:gridCol w:w="1640"/>
      </w:tblGrid>
      <w:tr w:rsidR="00DD125B" w:rsidRPr="00937CAF" w14:paraId="2EFD0C30" w14:textId="77777777" w:rsidTr="008011E6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469EF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ＭＳ Ｐゴシック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0DB6D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66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ECA20" w14:textId="107BBAE0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Egg allergy</w:t>
            </w:r>
          </w:p>
        </w:tc>
      </w:tr>
      <w:tr w:rsidR="00DD125B" w:rsidRPr="00937CAF" w14:paraId="26CFA279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3CC949C1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11F536C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015B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C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D481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E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3B96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O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D7C56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E7E51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OR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4D0BF0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</w:tr>
      <w:tr w:rsidR="00DD125B" w:rsidRPr="00937CAF" w14:paraId="2B642048" w14:textId="77777777" w:rsidTr="00937CAF">
        <w:trPr>
          <w:trHeight w:val="25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98BCDA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ny pe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919E3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702F9F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8.43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DFE013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7.24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A3EF4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2031DE" w14:textId="1E09CF72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9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0)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25E3C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0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9FD967" w14:textId="461149D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8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6) </w:t>
            </w:r>
          </w:p>
        </w:tc>
      </w:tr>
      <w:tr w:rsidR="00937CAF" w:rsidRPr="00937CAF" w14:paraId="487CDBE3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B373828" w14:textId="3919404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07233B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837D85D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8.29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174478C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6.94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4E97E9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CA9E0DD" w14:textId="66FD13A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1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C2443B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4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647B879" w14:textId="04C74264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5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3) </w:t>
            </w:r>
          </w:p>
        </w:tc>
      </w:tr>
      <w:tr w:rsidR="00DD125B" w:rsidRPr="00937CAF" w14:paraId="73CC25B0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0C7CD0" w14:textId="5E742B11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1D203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A948F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8.30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D2080A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7.13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B5C8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941F2" w14:textId="5DFA8033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7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3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139C6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4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4242A" w14:textId="0D2D4A2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6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2) </w:t>
            </w:r>
          </w:p>
        </w:tc>
      </w:tr>
      <w:tr w:rsidR="00937CAF" w:rsidRPr="00937CAF" w14:paraId="5154B2D5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9CEC73F" w14:textId="4C2E581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CBEB4E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B2E9C85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8.21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637604D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7.19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576367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314AB42" w14:textId="0178E3DE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0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AFABAA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7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FD74A93" w14:textId="5EBEA95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8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3) </w:t>
            </w:r>
          </w:p>
        </w:tc>
      </w:tr>
      <w:tr w:rsidR="00DD125B" w:rsidRPr="00937CAF" w14:paraId="081D619F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D6F85" w14:textId="014C4CE2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C087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EDF68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8.22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3D6881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7.05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DF00E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32177A" w14:textId="6E1FA54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7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B657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2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1086F" w14:textId="70E202F3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9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6) </w:t>
            </w:r>
          </w:p>
        </w:tc>
      </w:tr>
      <w:tr w:rsidR="00937CAF" w:rsidRPr="00937CAF" w14:paraId="1C0E10A3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A36B553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FD7239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B7C5988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8.29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C836071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6.46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717A51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1246B1A" w14:textId="64584DB8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7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86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D2D637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3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14DADB8" w14:textId="54E06C4A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4) </w:t>
            </w:r>
          </w:p>
        </w:tc>
      </w:tr>
      <w:tr w:rsidR="00DD125B" w:rsidRPr="00937CAF" w14:paraId="66CA524E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A0F7CF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FA73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CDBCA6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8.31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AE87A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6.52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53E5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4E438" w14:textId="251EF81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86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4320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2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E00FC9" w14:textId="7BBCE5A1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1) </w:t>
            </w:r>
          </w:p>
        </w:tc>
      </w:tr>
      <w:tr w:rsidR="00937CAF" w:rsidRPr="00937CAF" w14:paraId="4EAC4122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AC474B1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Turtle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DBD9BE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E1261C1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8.19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23D007B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6.74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948409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3E25C10" w14:textId="7421124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8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DF293A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0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E1820BA" w14:textId="3B48F1FE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7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0) </w:t>
            </w:r>
          </w:p>
        </w:tc>
      </w:tr>
      <w:tr w:rsidR="00DD125B" w:rsidRPr="00937CAF" w14:paraId="59116248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4B8CB8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Hamste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240B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A80F4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8.18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1F8DF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7.28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85299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9C154" w14:textId="67D5179B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9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A78D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3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A112A" w14:textId="64BF5E9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6) </w:t>
            </w:r>
          </w:p>
        </w:tc>
      </w:tr>
      <w:tr w:rsidR="00937CAF" w:rsidRPr="00937CAF" w14:paraId="6099C992" w14:textId="77777777" w:rsidTr="00937CAF">
        <w:trPr>
          <w:trHeight w:val="25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AF43ED3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Bir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71ACFE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AA609E3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8.17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ED61BD0" w14:textId="77777777" w:rsidR="00DD125B" w:rsidRPr="00937CAF" w:rsidRDefault="00DD125B" w:rsidP="00DD125B">
            <w:pPr>
              <w:spacing w:after="0" w:line="240" w:lineRule="auto"/>
              <w:ind w:firstLine="200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9.24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6F5C5F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15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DB77E0C" w14:textId="60B46761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8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56)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36B87D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17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F47627B" w14:textId="372B416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85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60) </w:t>
            </w:r>
          </w:p>
        </w:tc>
      </w:tr>
      <w:tr w:rsidR="00DD125B" w:rsidRPr="00937CAF" w14:paraId="581F28D9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06D6CB6C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7946987E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45504B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CA2024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1E3EEB1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6ECD7DE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5C653CF3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14:paraId="32E00B5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7B742EC3" w14:textId="77777777" w:rsidTr="008011E6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EE16D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AEF36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66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7B194" w14:textId="49E874CE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Milk allergy</w:t>
            </w:r>
          </w:p>
        </w:tc>
      </w:tr>
      <w:tr w:rsidR="00DD125B" w:rsidRPr="00937CAF" w14:paraId="37285D59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3332F14B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45F86DD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5A41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C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354EC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E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C70F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O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604E6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6D79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OR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A0617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</w:tr>
      <w:tr w:rsidR="00DD125B" w:rsidRPr="00937CAF" w14:paraId="3F872C0F" w14:textId="77777777" w:rsidTr="00937CAF">
        <w:trPr>
          <w:trHeight w:val="25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91F3A1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ny pe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3C283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E0108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95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E64A7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40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C32E5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D49BAA" w14:textId="4BD8D5A2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1)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64921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0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4635B5" w14:textId="3F7BE77B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9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1) </w:t>
            </w:r>
          </w:p>
        </w:tc>
      </w:tr>
      <w:tr w:rsidR="00937CAF" w:rsidRPr="00937CAF" w14:paraId="1FE73CAB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FB203FB" w14:textId="4B218932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B4F876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50B593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89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F6B173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18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A661FE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AE1A321" w14:textId="3928A23F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0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D3BD8C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2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BF8B93D" w14:textId="32F64FA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8) </w:t>
            </w:r>
          </w:p>
        </w:tc>
      </w:tr>
      <w:tr w:rsidR="00DD125B" w:rsidRPr="00937CAF" w14:paraId="0B0C4502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0F27FE" w14:textId="7E37858E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7DF3C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DA4C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90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6784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28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61E2E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4BD72C" w14:textId="39C1B4B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6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A7F7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4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9A359" w14:textId="43C29AAA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8) </w:t>
            </w:r>
          </w:p>
        </w:tc>
      </w:tr>
      <w:tr w:rsidR="00937CAF" w:rsidRPr="00937CAF" w14:paraId="197616A0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0C00FA0" w14:textId="5BB130F4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3246C4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75AC31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86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FFA7D3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13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7A3054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40EE563" w14:textId="769A190F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6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7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A82EA6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2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B66FFF4" w14:textId="76E3FE04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8) </w:t>
            </w:r>
          </w:p>
        </w:tc>
      </w:tr>
      <w:tr w:rsidR="00DD125B" w:rsidRPr="00937CAF" w14:paraId="13F3E9C2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EA993" w14:textId="3E70D4C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CC681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C2CFB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88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A8704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82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E8663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A5C6E1" w14:textId="3BFC0665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7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8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B62D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9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9B680E" w14:textId="0228DE5F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0) </w:t>
            </w:r>
          </w:p>
        </w:tc>
      </w:tr>
      <w:tr w:rsidR="00937CAF" w:rsidRPr="00937CAF" w14:paraId="2DAA8788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F5B76F2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2EECF9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E9FD8F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88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55312C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16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F0566F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D4AF9EE" w14:textId="045E3B1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062D2C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8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A3D531E" w14:textId="6B65FDC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8) </w:t>
            </w:r>
          </w:p>
        </w:tc>
      </w:tr>
      <w:tr w:rsidR="00DD125B" w:rsidRPr="00937CAF" w14:paraId="7A0339AE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E39E3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F65E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4F76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88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63386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22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6A98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531E33" w14:textId="2DC4F9A1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BA692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9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1338C" w14:textId="1EAD6BDC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7) </w:t>
            </w:r>
          </w:p>
        </w:tc>
      </w:tr>
      <w:tr w:rsidR="00937CAF" w:rsidRPr="00937CAF" w14:paraId="551270A0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8C8AE69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Turtle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5D7E90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714A20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83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D993F7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96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B24660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0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E6A5A55" w14:textId="16426A2A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60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1182F2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16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7D6589D" w14:textId="609120D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5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78) </w:t>
            </w:r>
          </w:p>
        </w:tc>
      </w:tr>
      <w:tr w:rsidR="00DD125B" w:rsidRPr="00937CAF" w14:paraId="5DA7CCA0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77920D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Hamste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AD41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17484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83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3BAD8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3.15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D95B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1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5A715" w14:textId="4F56DE5B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76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47B86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23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7A374A" w14:textId="10018F64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7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94) </w:t>
            </w:r>
          </w:p>
        </w:tc>
      </w:tr>
      <w:tr w:rsidR="00937CAF" w:rsidRPr="00937CAF" w14:paraId="1874CCB7" w14:textId="77777777" w:rsidTr="00937CAF">
        <w:trPr>
          <w:trHeight w:val="25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961FF8E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Bir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F958D8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7625A1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84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3260D9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31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5E4951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D38DD37" w14:textId="6F82972E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47)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98B477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9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F4295AC" w14:textId="5FE7053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63) </w:t>
            </w:r>
          </w:p>
        </w:tc>
      </w:tr>
      <w:tr w:rsidR="00DD125B" w:rsidRPr="00937CAF" w14:paraId="043C6A78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53DE4B2A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1F67D6D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836790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CCE688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358D9CA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14BE70D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68FB5286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14:paraId="0C99D2E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272F7334" w14:textId="77777777" w:rsidTr="008011E6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D37D1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30593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66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9982B" w14:textId="3F689E89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Wheat allergy</w:t>
            </w:r>
          </w:p>
        </w:tc>
      </w:tr>
      <w:tr w:rsidR="00DD125B" w:rsidRPr="00937CAF" w14:paraId="25A14221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6263539A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78B2040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6100E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C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C8CF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E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89A8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O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DDD41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DCBC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OR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1F3783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</w:tr>
      <w:tr w:rsidR="00DD125B" w:rsidRPr="00937CAF" w14:paraId="2512E182" w14:textId="77777777" w:rsidTr="00937CAF">
        <w:trPr>
          <w:trHeight w:val="25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72C5E8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ny pe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1F130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2B0A6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5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3AF73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3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2C000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0A0C12" w14:textId="56CB38EC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1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4)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7DEE3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2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28D8D2" w14:textId="19716908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6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1) </w:t>
            </w:r>
          </w:p>
        </w:tc>
      </w:tr>
      <w:tr w:rsidR="00937CAF" w:rsidRPr="00937CAF" w14:paraId="3A39DD6A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061FD4F" w14:textId="6C0EA16A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A3FABA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7A9B58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3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4A515C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5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C40DC5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F52C5CF" w14:textId="5B36BF75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9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7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57B70F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3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BA87FC0" w14:textId="15378D0E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1) </w:t>
            </w:r>
          </w:p>
        </w:tc>
      </w:tr>
      <w:tr w:rsidR="00DD125B" w:rsidRPr="00937CAF" w14:paraId="15A2289B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EFFE4D" w14:textId="68879071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FBC52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7930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2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06B4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6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066A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FB345" w14:textId="6E0B3C92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0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3D2F4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6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4BFFD4" w14:textId="26DBF2AB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3) </w:t>
            </w:r>
          </w:p>
        </w:tc>
      </w:tr>
      <w:tr w:rsidR="00937CAF" w:rsidRPr="00937CAF" w14:paraId="608FB7CA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8FC8BD2" w14:textId="43909EE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B8CA2A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D4980D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1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7E0A89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1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0AFDB8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585B8DD" w14:textId="22CEFD3A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4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611C29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8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261E4B4" w14:textId="2CA945F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40) </w:t>
            </w:r>
          </w:p>
        </w:tc>
      </w:tr>
      <w:tr w:rsidR="00DD125B" w:rsidRPr="00937CAF" w14:paraId="5319697F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8A9787" w14:textId="27BDB658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3D30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23D49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2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9E7F6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2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8ADCF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4B2F24" w14:textId="66FA0473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7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5C624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5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219ED" w14:textId="230A1BC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6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9) </w:t>
            </w:r>
          </w:p>
        </w:tc>
      </w:tr>
      <w:tr w:rsidR="00937CAF" w:rsidRPr="00937CAF" w14:paraId="4BEB5009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0F10328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912DD1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3B880B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3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82FB42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5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91EAEF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92BAE38" w14:textId="3C9CDAEB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76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BC78EC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4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1BD72D6" w14:textId="29502A7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85) </w:t>
            </w:r>
          </w:p>
        </w:tc>
      </w:tr>
      <w:tr w:rsidR="00DD125B" w:rsidRPr="00937CAF" w14:paraId="27757B40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A5060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A23F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62208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3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85DF0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3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A44D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C0E85D" w14:textId="26AF3C04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83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F315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3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33E217" w14:textId="1060468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2) </w:t>
            </w:r>
          </w:p>
        </w:tc>
      </w:tr>
      <w:tr w:rsidR="00937CAF" w:rsidRPr="00937CAF" w14:paraId="2F0B3C8D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106197E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Turtle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20CEF6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549538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0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917423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21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C53BA0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3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3138E87" w14:textId="3B73995C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9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6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04FCCE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50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0747723" w14:textId="2722EE2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7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91) </w:t>
            </w:r>
          </w:p>
        </w:tc>
      </w:tr>
      <w:tr w:rsidR="00DD125B" w:rsidRPr="00937CAF" w14:paraId="0199E900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1EC7F6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Hamste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EA00F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329F2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0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0F615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9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1666B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1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6E5DD7" w14:textId="2C31C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9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47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12F8D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19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13422" w14:textId="4F931A2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67) </w:t>
            </w:r>
          </w:p>
        </w:tc>
      </w:tr>
      <w:tr w:rsidR="00937CAF" w:rsidRPr="00937CAF" w14:paraId="465CDDE4" w14:textId="77777777" w:rsidTr="00937CAF">
        <w:trPr>
          <w:trHeight w:val="25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88C6704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Bir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D58B8E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FBA60F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0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C26497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4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3DD541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CF040F7" w14:textId="6662890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49)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7F8FD3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9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6167395" w14:textId="1143211B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6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64) </w:t>
            </w:r>
          </w:p>
        </w:tc>
      </w:tr>
      <w:tr w:rsidR="00DD125B" w:rsidRPr="00937CAF" w14:paraId="0A3FEF80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73B94798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5FC9545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5F7461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A47D76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111EC94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651D951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3AED98CE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14:paraId="480BDD9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39E22C06" w14:textId="77777777" w:rsidTr="008011E6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3C396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33346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66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2DFD8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Soybean allergy</w:t>
            </w:r>
          </w:p>
        </w:tc>
      </w:tr>
      <w:tr w:rsidR="00DD125B" w:rsidRPr="00937CAF" w14:paraId="504A4144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34BFB1C1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39130F35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B32C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C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7E3E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E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F903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O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9CE373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CE9F9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OR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C9A59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</w:tr>
      <w:tr w:rsidR="00DD125B" w:rsidRPr="00937CAF" w14:paraId="7A163CD4" w14:textId="77777777" w:rsidTr="00937CAF">
        <w:trPr>
          <w:trHeight w:val="25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B6AE23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ny pe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4345C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D91E6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2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6FAB2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5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060CA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202475" w14:textId="49789643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2)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23629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2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8901C8" w14:textId="1F667742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7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5) </w:t>
            </w:r>
          </w:p>
        </w:tc>
      </w:tr>
      <w:tr w:rsidR="00937CAF" w:rsidRPr="00937CAF" w14:paraId="609D41F5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22895CA" w14:textId="047C07E3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A073B2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274252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2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CC2EE0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0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D33B70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4005717" w14:textId="70024405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5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C19C9E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7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4634D67" w14:textId="738BD70C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7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6) </w:t>
            </w:r>
          </w:p>
        </w:tc>
      </w:tr>
      <w:tr w:rsidR="00DD125B" w:rsidRPr="00937CAF" w14:paraId="556EF6C3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8302B" w14:textId="4125B5D2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CA52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37D61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2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C971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3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DDB87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FB2012" w14:textId="5E94161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1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A473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5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5A68B1" w14:textId="3DBA01E4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5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30) </w:t>
            </w:r>
          </w:p>
        </w:tc>
      </w:tr>
      <w:tr w:rsidR="00937CAF" w:rsidRPr="00937CAF" w14:paraId="72434129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CFD73FA" w14:textId="1A03900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lastRenderedPageBreak/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2570F3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0EEAEA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2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FB027E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0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3F852F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8948E0D" w14:textId="01C1219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19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4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61A4FE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5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A78402F" w14:textId="4D5EFF98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2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34) </w:t>
            </w:r>
          </w:p>
        </w:tc>
      </w:tr>
      <w:tr w:rsidR="00DD125B" w:rsidRPr="00937CAF" w14:paraId="50201716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27A5ED" w14:textId="023BA4BE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153B7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6C07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2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632BB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4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1D19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194B2" w14:textId="1FDF50D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27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2558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6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79585" w14:textId="65BA06C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1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41) </w:t>
            </w:r>
          </w:p>
        </w:tc>
      </w:tr>
      <w:tr w:rsidR="00937CAF" w:rsidRPr="00937CAF" w14:paraId="5E550CF1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A2285EC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978B44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6A815D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2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95A354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4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4BB387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D720C3E" w14:textId="43DDD2D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6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B4C664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7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CFCEE77" w14:textId="768B27D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5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6) </w:t>
            </w:r>
          </w:p>
        </w:tc>
      </w:tr>
      <w:tr w:rsidR="00DD125B" w:rsidRPr="00937CAF" w14:paraId="20D95C47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DE5EDA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9C13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A623B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3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B5CB7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16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AC0D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4A536" w14:textId="47040BC5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1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73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D2EFC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3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61D28" w14:textId="383EFDDF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21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86) </w:t>
            </w:r>
          </w:p>
        </w:tc>
      </w:tr>
      <w:tr w:rsidR="00937CAF" w:rsidRPr="00937CAF" w14:paraId="0F4C61A1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DB5D3FA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Turtle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39202E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3860CA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0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8A0D12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7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C85185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6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902B006" w14:textId="390521F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4.05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7278C8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85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345FEC9" w14:textId="7CB25D2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6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4.51) </w:t>
            </w:r>
          </w:p>
        </w:tc>
      </w:tr>
      <w:tr w:rsidR="00DD125B" w:rsidRPr="00937CAF" w14:paraId="0B3470BA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4A1397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Hamste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E40E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6BB3F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1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E48DE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3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4E26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F9E67" w14:textId="5DB8A69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2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26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3CCCB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1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85F5D4" w14:textId="3D89158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2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66) </w:t>
            </w:r>
          </w:p>
        </w:tc>
      </w:tr>
      <w:tr w:rsidR="0057330B" w:rsidRPr="00937CAF" w14:paraId="4FC6935A" w14:textId="77777777" w:rsidTr="00937CAF">
        <w:trPr>
          <w:trHeight w:val="25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5D55793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Bir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48D9D1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7D09F8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1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984B08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275AEA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67BABEB8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0233889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0E0ACF7C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</w:tr>
      <w:tr w:rsidR="00DD125B" w:rsidRPr="00937CAF" w14:paraId="0711C839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100FC33B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7C1789D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43CF22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121C6B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57D01A9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6598E5B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35B1E65D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14:paraId="04DF56C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76D4B428" w14:textId="77777777" w:rsidTr="008011E6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AECB3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77F7E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66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2F743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ish allergy</w:t>
            </w:r>
          </w:p>
        </w:tc>
      </w:tr>
      <w:tr w:rsidR="00DD125B" w:rsidRPr="00937CAF" w14:paraId="05C195FA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5910553F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62A32F52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B4A0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C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40EA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E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36FF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O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B3943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2093B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OR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CF74D2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</w:tr>
      <w:tr w:rsidR="00DD125B" w:rsidRPr="00937CAF" w14:paraId="48C4F38A" w14:textId="77777777" w:rsidTr="00937CAF">
        <w:trPr>
          <w:trHeight w:val="25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A34AB2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ny pe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75755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22789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7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78523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1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F674B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E8C342" w14:textId="6C82E5E3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4)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97A41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1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7F4D4A" w14:textId="18AFB58B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7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1) </w:t>
            </w:r>
          </w:p>
        </w:tc>
      </w:tr>
      <w:tr w:rsidR="00937CAF" w:rsidRPr="00937CAF" w14:paraId="0136EE71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6BFBEF0" w14:textId="23F8F60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50CD3C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8265EC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7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30EC31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0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85E6E0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9AF7F8C" w14:textId="2BA5208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CBCED8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9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6F07149" w14:textId="1034FEF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1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2) </w:t>
            </w:r>
          </w:p>
        </w:tc>
      </w:tr>
      <w:tr w:rsidR="00DD125B" w:rsidRPr="00937CAF" w14:paraId="14B27843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660E56" w14:textId="628068C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0D64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6A443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8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8CEE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9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B709D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00D88A" w14:textId="6FCDC6A8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5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800DC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5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9CAD56" w14:textId="4A70308E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2) </w:t>
            </w:r>
          </w:p>
        </w:tc>
      </w:tr>
      <w:tr w:rsidR="00937CAF" w:rsidRPr="00937CAF" w14:paraId="30A3999C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DBC68C6" w14:textId="22D90E1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00C43E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194E14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5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79473F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9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5324DA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3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5DB02D3" w14:textId="5E2B734C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21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E0820C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33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8DF7BF7" w14:textId="7328D758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25) </w:t>
            </w:r>
          </w:p>
        </w:tc>
      </w:tr>
      <w:tr w:rsidR="00DD125B" w:rsidRPr="00937CAF" w14:paraId="49FFA2C2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8B849" w14:textId="1513AAA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D28E5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ABF79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5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47826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5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61813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2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68A0D" w14:textId="2875BB1B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0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AC63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21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64618F" w14:textId="37B27D7F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01) </w:t>
            </w:r>
          </w:p>
        </w:tc>
      </w:tr>
      <w:tr w:rsidR="00937CAF" w:rsidRPr="00937CAF" w14:paraId="62DDFF94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F13D766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73B459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7EA5EB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6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53F912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3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2B071B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6084112" w14:textId="7D43559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1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5B5081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4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D04F955" w14:textId="296E349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7) </w:t>
            </w:r>
          </w:p>
        </w:tc>
      </w:tr>
      <w:tr w:rsidR="00DD125B" w:rsidRPr="00937CAF" w14:paraId="276BD9F0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A2B877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8B960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08756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6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D7E1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5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AE15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3AE29" w14:textId="729F5EBB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7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0D0F6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8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56260" w14:textId="1969E4F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6) </w:t>
            </w:r>
          </w:p>
        </w:tc>
      </w:tr>
      <w:tr w:rsidR="00937CAF" w:rsidRPr="00937CAF" w14:paraId="0A8CDB37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F949697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Turtle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26206D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5ADDDE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6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A2667F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4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E6F5D8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164B680" w14:textId="7C54A533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18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FBA22E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26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2D96F3A" w14:textId="630B76A1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6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40) </w:t>
            </w:r>
          </w:p>
        </w:tc>
      </w:tr>
      <w:tr w:rsidR="00DD125B" w:rsidRPr="00937CAF" w14:paraId="4D241DB3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C289F9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Hamste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33E9C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9B51D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6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FEFA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3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B9192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06DE4F" w14:textId="49516D1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17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91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8B612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8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1BEB70" w14:textId="3A3A419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19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13) </w:t>
            </w:r>
          </w:p>
        </w:tc>
      </w:tr>
      <w:tr w:rsidR="00937CAF" w:rsidRPr="00937CAF" w14:paraId="27DD9EC8" w14:textId="77777777" w:rsidTr="00937CAF">
        <w:trPr>
          <w:trHeight w:val="25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D943916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Bir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A5EF1C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76D878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6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FF6118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2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E0B31B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E7E68C9" w14:textId="0FE0E8B8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2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70)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286A8C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7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306D31C" w14:textId="403BC058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2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90) </w:t>
            </w:r>
          </w:p>
        </w:tc>
      </w:tr>
      <w:tr w:rsidR="00DD125B" w:rsidRPr="00937CAF" w14:paraId="0F4C9CF0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7C212EAD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008A2C1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6587BF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B99636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1686BBF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49E49A0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61F63FC8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14:paraId="3EF9C6C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7B6A9EF7" w14:textId="77777777" w:rsidTr="008011E6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D5D56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25DEC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66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9EA9E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Rice allergy</w:t>
            </w:r>
          </w:p>
        </w:tc>
      </w:tr>
      <w:tr w:rsidR="00DD125B" w:rsidRPr="00937CAF" w14:paraId="39FC3155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44615554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65134B0F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36C9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C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9DD8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E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3995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O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EEABFF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49261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OR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7DD29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</w:tr>
      <w:tr w:rsidR="00DD125B" w:rsidRPr="00937CAF" w14:paraId="18236F9D" w14:textId="77777777" w:rsidTr="00937CAF">
        <w:trPr>
          <w:trHeight w:val="25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FD4FA4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ny pe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E4FE2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F7D5A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4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CBF7D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2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F0600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A0D3B9" w14:textId="7D5BDDD4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16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93)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E7184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2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9A4A5B" w14:textId="7EB675C3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2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44) </w:t>
            </w:r>
          </w:p>
        </w:tc>
      </w:tr>
      <w:tr w:rsidR="00937CAF" w:rsidRPr="00937CAF" w14:paraId="079B8178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27D8978" w14:textId="7D640E28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50F733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CC509A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3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E0F6C3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3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0B71DE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0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C01CE14" w14:textId="126DBCA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2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4.5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C4B957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30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AB25CB5" w14:textId="6EC68B5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5.64) </w:t>
            </w:r>
          </w:p>
        </w:tc>
      </w:tr>
      <w:tr w:rsidR="00DD125B" w:rsidRPr="00937CAF" w14:paraId="2755F0C6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299C7" w14:textId="768F78D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92688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C1831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3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CE3CE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3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0445C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F6FDBF" w14:textId="220F594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19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65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189A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03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BA18CB" w14:textId="7351D51F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2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4.45) </w:t>
            </w:r>
          </w:p>
        </w:tc>
      </w:tr>
      <w:tr w:rsidR="00937CAF" w:rsidRPr="00937CAF" w14:paraId="7D1EB190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702AB48" w14:textId="4586DDB3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C71AA5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FA0CCD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3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6DFD40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4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3D72FE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2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154518E" w14:textId="54456F7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16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8.91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AC9A2B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76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474BA60" w14:textId="691043DF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2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3.34) </w:t>
            </w:r>
          </w:p>
        </w:tc>
      </w:tr>
      <w:tr w:rsidR="00DD125B" w:rsidRPr="00937CAF" w14:paraId="0914E406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8EE676" w14:textId="28898A71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2C0E2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83E2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3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5DA7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7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A5E0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2.1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5C367" w14:textId="3814185F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9.3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561B3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3.15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5FBE51" w14:textId="3052471E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1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3.8) </w:t>
            </w:r>
          </w:p>
        </w:tc>
      </w:tr>
      <w:tr w:rsidR="0057330B" w:rsidRPr="00937CAF" w14:paraId="55D6C474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17C6F4F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DC6D4D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FE0C76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4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D4D8FD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</w:tcPr>
          <w:p w14:paraId="43942B2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</w:tcPr>
          <w:p w14:paraId="264887A2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</w:tcPr>
          <w:p w14:paraId="47880D1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</w:tcPr>
          <w:p w14:paraId="496C2BBD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</w:tr>
      <w:tr w:rsidR="00DD125B" w:rsidRPr="00937CAF" w14:paraId="549E9D7C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B8B54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CF2A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5C20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4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81DD8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4E1BC94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1B06593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5D99E022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14:paraId="73385EE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57330B" w:rsidRPr="00937CAF" w14:paraId="70F57ED9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40C93C2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Turtle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18D610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7D0246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3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712767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</w:tcPr>
          <w:p w14:paraId="2A57794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</w:tcPr>
          <w:p w14:paraId="78D4DF5A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</w:tcPr>
          <w:p w14:paraId="198966E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</w:tcPr>
          <w:p w14:paraId="473C577F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</w:tr>
      <w:tr w:rsidR="00DD125B" w:rsidRPr="00937CAF" w14:paraId="27F56F8E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03143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Hamste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3E968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0B16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3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35EE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399D195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5AE0F7E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0392B9E7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14:paraId="2EF27EC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57330B" w:rsidRPr="00937CAF" w14:paraId="3430E9A4" w14:textId="77777777" w:rsidTr="00937CAF">
        <w:trPr>
          <w:trHeight w:val="25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DC57255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Bir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ABFCEE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B70DA8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3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37BE40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12E8A85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028F788A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50FF29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FD97380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</w:tr>
      <w:tr w:rsidR="00DD125B" w:rsidRPr="00937CAF" w14:paraId="6770AF4C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538000E2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70AEC2CD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B74377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480E05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4F2A68A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28FDB7B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287DDAA6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14:paraId="7F39CCB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19798DAA" w14:textId="77777777" w:rsidTr="008011E6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1F6CF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65B3D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66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6E62F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ruit allergy</w:t>
            </w:r>
          </w:p>
        </w:tc>
      </w:tr>
      <w:tr w:rsidR="00DD125B" w:rsidRPr="00937CAF" w14:paraId="75B886A7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673C7E82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6CE3392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D228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C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39C7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E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67D3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O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8F583E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38F62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OR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7EF6A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</w:tr>
      <w:tr w:rsidR="00DD125B" w:rsidRPr="00937CAF" w14:paraId="1172DDE9" w14:textId="77777777" w:rsidTr="00937CAF">
        <w:trPr>
          <w:trHeight w:val="25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12AA01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ny pe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10D39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91F89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3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F9625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2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3E55A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68F4C2" w14:textId="49E17A31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5)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82917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9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126329" w14:textId="64EC883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7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8) </w:t>
            </w:r>
          </w:p>
        </w:tc>
      </w:tr>
      <w:tr w:rsidR="00937CAF" w:rsidRPr="00937CAF" w14:paraId="65AEF55A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EB7E817" w14:textId="683261D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04FC04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E8F47D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1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9C4E9C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0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249B19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02DD095" w14:textId="6741A165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1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9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8A7B3D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8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4AB963A" w14:textId="55EC94E8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7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35) </w:t>
            </w:r>
          </w:p>
        </w:tc>
      </w:tr>
      <w:tr w:rsidR="00DD125B" w:rsidRPr="00937CAF" w14:paraId="0E5A10E3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076613" w14:textId="3D16F99E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E39B5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BAB3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0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74C09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0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E1A4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0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30E6E" w14:textId="6B22427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4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1D568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12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D0DE0" w14:textId="3C5DC11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59) </w:t>
            </w:r>
          </w:p>
        </w:tc>
      </w:tr>
      <w:tr w:rsidR="00937CAF" w:rsidRPr="00937CAF" w14:paraId="770202C3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0468505" w14:textId="7B6C9A6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C69DF4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4A7145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0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8C4F36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7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6BA720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9B699C4" w14:textId="141E726A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67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D35D8D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08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5CC3B0C" w14:textId="0F02308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93) </w:t>
            </w:r>
          </w:p>
        </w:tc>
      </w:tr>
      <w:tr w:rsidR="00DD125B" w:rsidRPr="00937CAF" w14:paraId="429450FF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30F704" w14:textId="7E1E169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117D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B6BB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1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E02D9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4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0BE4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1C419" w14:textId="744A3CD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5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6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CE66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7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FF9F70" w14:textId="5733771C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44) </w:t>
            </w:r>
          </w:p>
        </w:tc>
      </w:tr>
      <w:tr w:rsidR="00937CAF" w:rsidRPr="00937CAF" w14:paraId="7CA83554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EF42126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6A898D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CFBD7A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1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48DFFC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3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69B7A9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5BBF81B" w14:textId="42CCE272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7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0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72A158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5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48991B9" w14:textId="5441A9D5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7) </w:t>
            </w:r>
          </w:p>
        </w:tc>
      </w:tr>
      <w:tr w:rsidR="00DD125B" w:rsidRPr="00937CAF" w14:paraId="195F995E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2D086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D68C0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5EEB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2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63889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3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7D00B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08AB3" w14:textId="5A2D398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9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5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25CD5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4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446EE8" w14:textId="1A0E1CDF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5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1) </w:t>
            </w:r>
          </w:p>
        </w:tc>
      </w:tr>
      <w:tr w:rsidR="00937CAF" w:rsidRPr="00937CAF" w14:paraId="020BD077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38B71E2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Turtle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79CB09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12E466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1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74F98D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7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3A7253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E4C19F5" w14:textId="07DD361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1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13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88C977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1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49B39F8" w14:textId="17EA1F5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15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45) </w:t>
            </w:r>
          </w:p>
        </w:tc>
      </w:tr>
      <w:tr w:rsidR="00DD125B" w:rsidRPr="00937CAF" w14:paraId="26A432B8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4911F7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Hamste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42F51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C070D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1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B5653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17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F7A11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EB506A" w14:textId="66CE65C2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0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3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78A55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8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AA762" w14:textId="2D857DD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05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74) </w:t>
            </w:r>
          </w:p>
        </w:tc>
      </w:tr>
      <w:tr w:rsidR="00937CAF" w:rsidRPr="00937CAF" w14:paraId="114AA8EC" w14:textId="77777777" w:rsidTr="00937CAF">
        <w:trPr>
          <w:trHeight w:val="25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43A87B3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Bir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474A31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9A2552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0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3A93C7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3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E817AC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26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84FB3BB" w14:textId="3CAD2EC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93)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4AED07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38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17F7225" w14:textId="696B7CEB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4.31) </w:t>
            </w:r>
          </w:p>
        </w:tc>
      </w:tr>
      <w:tr w:rsidR="00DD125B" w:rsidRPr="00937CAF" w14:paraId="722DA3C8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783F110A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67DB7E4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0045C7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25B919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0DECA08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49D712A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5AF305E1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14:paraId="38355C9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7E166964" w14:textId="77777777" w:rsidTr="008011E6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11FD3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EB858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66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2E7E0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rustacean allergy</w:t>
            </w:r>
          </w:p>
        </w:tc>
      </w:tr>
      <w:tr w:rsidR="00DD125B" w:rsidRPr="00937CAF" w14:paraId="0FD2D8CA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3CD62C8C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7F77BD37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A2D65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C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504F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E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9D721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O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FCDAD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F24B8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OR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8402E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</w:tr>
      <w:tr w:rsidR="00DD125B" w:rsidRPr="00937CAF" w14:paraId="555CC7EA" w14:textId="77777777" w:rsidTr="00937CAF">
        <w:trPr>
          <w:trHeight w:val="25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D37A14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lastRenderedPageBreak/>
              <w:t>Any pe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FF09B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23762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78D8D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5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2370B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A7262B" w14:textId="74F7840A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1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7)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7020B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7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A46900" w14:textId="10944998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5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4) </w:t>
            </w:r>
          </w:p>
        </w:tc>
      </w:tr>
      <w:tr w:rsidR="00937CAF" w:rsidRPr="00937CAF" w14:paraId="5AFAF354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36E4E92" w14:textId="1ACE6C1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9C92CD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5C9892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9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FA033C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9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FEE33A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03F6A06" w14:textId="6EA9EF1B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5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1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BD34D6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5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44D77D4" w14:textId="6B65FB42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7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5) </w:t>
            </w:r>
          </w:p>
        </w:tc>
      </w:tr>
      <w:tr w:rsidR="00DD125B" w:rsidRPr="00937CAF" w14:paraId="47E6340C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5CC55" w14:textId="68613E0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8CCB8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6883B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0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91A12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6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E02C5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0B60E" w14:textId="53883C55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0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250B6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8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326F57" w14:textId="4280FEA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3) </w:t>
            </w:r>
          </w:p>
        </w:tc>
      </w:tr>
      <w:tr w:rsidR="00937CAF" w:rsidRPr="00937CAF" w14:paraId="0CC70B21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5678939" w14:textId="0DF96D0C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00839E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6A1555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8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653B3F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9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42BB78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C2CF46F" w14:textId="54ECE272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70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3AA353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08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3C87898" w14:textId="2C9D6E73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82) </w:t>
            </w:r>
          </w:p>
        </w:tc>
      </w:tr>
      <w:tr w:rsidR="00DD125B" w:rsidRPr="00937CAF" w14:paraId="6DDA7992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2B566" w14:textId="078191C4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5DDA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46049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9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B37B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8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6963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BEAC08" w14:textId="16D0C788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5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A6AC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7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F0CCA" w14:textId="0EC83652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6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2) </w:t>
            </w:r>
          </w:p>
        </w:tc>
      </w:tr>
      <w:tr w:rsidR="00937CAF" w:rsidRPr="00937CAF" w14:paraId="6562E529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176CE39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5D2480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F22475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9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117351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5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25B6E9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8AE9782" w14:textId="7F70F73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7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0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CF736F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4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30441F3" w14:textId="57EC2E5E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33) </w:t>
            </w:r>
          </w:p>
        </w:tc>
      </w:tr>
      <w:tr w:rsidR="00DD125B" w:rsidRPr="00937CAF" w14:paraId="26373200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FE4697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6C98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CDFC2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0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E981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1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E82B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9EC84" w14:textId="4CF7D814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6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360B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5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22160" w14:textId="01F8BDD8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7) </w:t>
            </w:r>
          </w:p>
        </w:tc>
      </w:tr>
      <w:tr w:rsidR="00937CAF" w:rsidRPr="00937CAF" w14:paraId="3707E611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E85E079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Turtle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1015DD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C790F4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9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B4C671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7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D1BDC0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0D60B36" w14:textId="344ADBAC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11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83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E78CF5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9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BB70356" w14:textId="780BE721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1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96) </w:t>
            </w:r>
          </w:p>
        </w:tc>
      </w:tr>
      <w:tr w:rsidR="00DD125B" w:rsidRPr="00937CAF" w14:paraId="34868CCB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1DC56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Hamste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3EB7F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5629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8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31F9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6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0495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1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AB3658" w14:textId="166A6793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05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0CBC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18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643DE" w14:textId="62CC185A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16) </w:t>
            </w:r>
          </w:p>
        </w:tc>
      </w:tr>
      <w:tr w:rsidR="00937CAF" w:rsidRPr="00937CAF" w14:paraId="69661E28" w14:textId="77777777" w:rsidTr="00937CAF">
        <w:trPr>
          <w:trHeight w:val="25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8D40603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Bir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8F778C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8E071E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8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57DC8E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3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5917C5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08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95D074D" w14:textId="3F71AA7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37)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0EDF70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15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42BA503" w14:textId="7CD3BC11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6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59) </w:t>
            </w:r>
          </w:p>
        </w:tc>
      </w:tr>
      <w:tr w:rsidR="00DD125B" w:rsidRPr="00937CAF" w14:paraId="04036691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0D9FDBF8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8C6811A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2538B4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A12EB8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22E3420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03684A0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52EBC4D4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14:paraId="39EAE94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69E422C6" w14:textId="77777777" w:rsidTr="008011E6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27722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11E81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66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C1BD1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Soba allergy</w:t>
            </w:r>
          </w:p>
        </w:tc>
      </w:tr>
      <w:tr w:rsidR="00DD125B" w:rsidRPr="00937CAF" w14:paraId="2199920C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7016FDE3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3D16E640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8BF79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C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A673F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E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BB73D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O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8DAC6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DB09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OR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FBDEA7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</w:tr>
      <w:tr w:rsidR="00DD125B" w:rsidRPr="00937CAF" w14:paraId="6B41335D" w14:textId="77777777" w:rsidTr="00937CAF">
        <w:trPr>
          <w:trHeight w:val="25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84A6FC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ny pe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06D61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50AB5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6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CAFBA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0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2532F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2062BA" w14:textId="39CA06E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4)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785A3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3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2A490C" w14:textId="0B3B4C94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9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4) </w:t>
            </w:r>
          </w:p>
        </w:tc>
      </w:tr>
      <w:tr w:rsidR="00937CAF" w:rsidRPr="00937CAF" w14:paraId="6AAD7152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F5C671A" w14:textId="7FCE930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6EC351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EBCF19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6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18C357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3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AEB343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C3F586F" w14:textId="66A2E63F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5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4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530591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9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AD78F9D" w14:textId="356571A2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9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6) </w:t>
            </w:r>
          </w:p>
        </w:tc>
      </w:tr>
      <w:tr w:rsidR="00DD125B" w:rsidRPr="00937CAF" w14:paraId="7A29E389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13739" w14:textId="2C97EF41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056C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DDFEA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6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F889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6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A7D19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135D2" w14:textId="2F100865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1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7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AA5B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5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540AA9" w14:textId="59C3EF5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6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8) </w:t>
            </w:r>
          </w:p>
        </w:tc>
      </w:tr>
      <w:tr w:rsidR="00937CAF" w:rsidRPr="00937CAF" w14:paraId="37E85C17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40AFF93" w14:textId="222B9B25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4FB672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BB1C25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6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D7AA9F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8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5D7B22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ED9CC24" w14:textId="0F525BC1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2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7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47982C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4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49AF651" w14:textId="1141AA5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36) </w:t>
            </w:r>
          </w:p>
        </w:tc>
      </w:tr>
      <w:tr w:rsidR="00DD125B" w:rsidRPr="00937CAF" w14:paraId="3E57CF78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1AFF3" w14:textId="76F42DCB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67F60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7962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6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286E5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8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1E22C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29F48E" w14:textId="346545E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29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1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97BC8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3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7A7A8" w14:textId="29EA4C8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1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8) </w:t>
            </w:r>
          </w:p>
        </w:tc>
      </w:tr>
      <w:tr w:rsidR="00937CAF" w:rsidRPr="00937CAF" w14:paraId="37861680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9BEF699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E073AC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666AD0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5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C098D8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3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586A08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8C8140A" w14:textId="48207E43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5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EB5665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04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0235BD1" w14:textId="30B76918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4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67) </w:t>
            </w:r>
          </w:p>
        </w:tc>
      </w:tr>
      <w:tr w:rsidR="00DD125B" w:rsidRPr="00937CAF" w14:paraId="6F6AD047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A0178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B731A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9DF4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5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F7F62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1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A9CDB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6BAA1" w14:textId="54E94474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41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728CB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9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8CA38B" w14:textId="35143D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55) </w:t>
            </w:r>
          </w:p>
        </w:tc>
      </w:tr>
      <w:tr w:rsidR="00937CAF" w:rsidRPr="00937CAF" w14:paraId="4798554D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FC52A41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Turtle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9F2E03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58FBD3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5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65C070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7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38796F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5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3B6D392" w14:textId="6A682B8A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66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7DF8C7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66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61B7D07" w14:textId="071446FF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8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4.03) </w:t>
            </w:r>
          </w:p>
        </w:tc>
      </w:tr>
      <w:tr w:rsidR="00DD125B" w:rsidRPr="00937CAF" w14:paraId="68296115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D4A0F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Hamste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DEE82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7E188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5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001D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17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D4105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83B505" w14:textId="7B8EB9A2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05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60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44B5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1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C4B15" w14:textId="274AA5D1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05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95) </w:t>
            </w:r>
          </w:p>
        </w:tc>
      </w:tr>
      <w:tr w:rsidR="00937CAF" w:rsidRPr="00937CAF" w14:paraId="1788FEB6" w14:textId="77777777" w:rsidTr="00937CAF">
        <w:trPr>
          <w:trHeight w:val="25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67E5798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Bir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7F32A7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6B05B8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5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6B3935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4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228803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89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6CCAC3B" w14:textId="20774D7B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5.08)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4F827E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99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F1EB16A" w14:textId="76D0E9A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3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5.37) </w:t>
            </w:r>
          </w:p>
        </w:tc>
      </w:tr>
      <w:tr w:rsidR="00DD125B" w:rsidRPr="00937CAF" w14:paraId="620FDA47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7DA03F5D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07ABDC48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72E759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C6328D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0322459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54D3FC4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638234DE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14:paraId="153309E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60EAEE77" w14:textId="77777777" w:rsidTr="008011E6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5BD32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7F41D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66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CEB47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Sesame allergy</w:t>
            </w:r>
          </w:p>
        </w:tc>
      </w:tr>
      <w:tr w:rsidR="00DD125B" w:rsidRPr="00937CAF" w14:paraId="3EE0C2D1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2FCB25BF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F73D40D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AAB0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C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9FD6C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E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F62B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O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AD8D4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DD087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OR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9ABA11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</w:tr>
      <w:tr w:rsidR="00DD125B" w:rsidRPr="00937CAF" w14:paraId="10CCB517" w14:textId="77777777" w:rsidTr="00937CAF">
        <w:trPr>
          <w:trHeight w:val="25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9E9EF2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ny pe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448DA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FAC3B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3315F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3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DEF12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D592F9" w14:textId="41C1236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2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0)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742A5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8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88CA7B" w14:textId="6FD47DF4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8) </w:t>
            </w:r>
          </w:p>
        </w:tc>
      </w:tr>
      <w:tr w:rsidR="00937CAF" w:rsidRPr="00937CAF" w14:paraId="38EB176B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84BF61F" w14:textId="0635A9FA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52DB0A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4DF6CC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0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A5E0F1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16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57714D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5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468652F" w14:textId="3361CB3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26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3FEA26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0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AAA0E16" w14:textId="72B50884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0</w:t>
            </w:r>
            <w:r w:rsidR="00EC50AA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8) </w:t>
            </w:r>
          </w:p>
        </w:tc>
      </w:tr>
      <w:tr w:rsidR="00DD125B" w:rsidRPr="00937CAF" w14:paraId="7021D4A1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E2AE8" w14:textId="1D5646C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0C14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328C3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0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9FD4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0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5C0A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AD24FC" w14:textId="36B2D17E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39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7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0884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6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27DBA4" w14:textId="04AA9356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3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31) </w:t>
            </w:r>
          </w:p>
        </w:tc>
      </w:tr>
      <w:tr w:rsidR="00937CAF" w:rsidRPr="00937CAF" w14:paraId="0295A97B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CE70B37" w14:textId="64F01142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6A6180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CF445E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9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22A200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12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51AC0F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E68E40C" w14:textId="3783203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12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6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9017BE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7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8FBE539" w14:textId="3879CB81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14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47) </w:t>
            </w:r>
          </w:p>
        </w:tc>
      </w:tr>
      <w:tr w:rsidR="00DD125B" w:rsidRPr="00937CAF" w14:paraId="603C5FE9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938B21" w14:textId="5BFCE713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D5AB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DF44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0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0FA7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10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4B92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03A41" w14:textId="0C30F4FB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11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9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799B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9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0F3F8" w14:textId="4A91B053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12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3) </w:t>
            </w:r>
          </w:p>
        </w:tc>
      </w:tr>
      <w:tr w:rsidR="00937CAF" w:rsidRPr="00937CAF" w14:paraId="599218E5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738604A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8D2A6E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45A230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8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0FF342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33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980061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1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F75B4FD" w14:textId="54F14B02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7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0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1ACF63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42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36EB7E8" w14:textId="565DAA3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81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45) </w:t>
            </w:r>
          </w:p>
        </w:tc>
      </w:tr>
      <w:tr w:rsidR="00DD125B" w:rsidRPr="00937CAF" w14:paraId="10637B56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1EC52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63EB8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50009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9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3C3E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9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EF31F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0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D6BCF" w14:textId="43F066EC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0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74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DC72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22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CF079A" w14:textId="76781ADF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1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08) </w:t>
            </w:r>
          </w:p>
        </w:tc>
      </w:tr>
      <w:tr w:rsidR="00937CAF" w:rsidRPr="00937CAF" w14:paraId="09FBCF10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37F444B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Turtle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46BD7F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849466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9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E1F645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0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55945E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4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CDBA920" w14:textId="2FF732AB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45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4.44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1F4144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66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BBAD7F6" w14:textId="0565F9B4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2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5.22) </w:t>
            </w:r>
          </w:p>
        </w:tc>
      </w:tr>
      <w:tr w:rsidR="00DD125B" w:rsidRPr="00937CAF" w14:paraId="347BCA53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3525C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Hamste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B5A1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7B961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9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3AE97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7E1B821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0059F8C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16AAD1E0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14:paraId="32424C7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937CAF" w:rsidRPr="00937CAF" w14:paraId="0423E7BC" w14:textId="77777777" w:rsidTr="00937CAF">
        <w:trPr>
          <w:trHeight w:val="25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C0DA973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Bir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32A455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7B30D0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9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B0760A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1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514678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AD3F0C5" w14:textId="1D0BA294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10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5.22)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FC889C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0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B5AC428" w14:textId="47836B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11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5.76) </w:t>
            </w:r>
          </w:p>
        </w:tc>
      </w:tr>
      <w:tr w:rsidR="00DD125B" w:rsidRPr="00937CAF" w14:paraId="231A3188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707DC96C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4A521EE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E137E4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CE13DD0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680D5FD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642321C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32D4E674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14:paraId="2C99CB5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32DAFAB1" w14:textId="77777777" w:rsidTr="008011E6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AE3FB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E927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66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55642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Nut allergy</w:t>
            </w:r>
          </w:p>
        </w:tc>
      </w:tr>
      <w:tr w:rsidR="00DD125B" w:rsidRPr="00937CAF" w14:paraId="6ECFA980" w14:textId="77777777" w:rsidTr="008011E6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15D0348A" w14:textId="77777777" w:rsidR="00DD125B" w:rsidRPr="00937CAF" w:rsidRDefault="00DD125B" w:rsidP="00DD125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6F7C5C9C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F9BBA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C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05CD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P (E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785C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O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3973B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7D82E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OR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3DB45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95% CI)</w:t>
            </w:r>
          </w:p>
        </w:tc>
      </w:tr>
      <w:tr w:rsidR="00DD125B" w:rsidRPr="00937CAF" w14:paraId="55CB5116" w14:textId="77777777" w:rsidTr="00937CAF">
        <w:trPr>
          <w:trHeight w:val="25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A67F9F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ny pe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7AD4C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426E6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8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9131A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5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2B29F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F5BD75" w14:textId="6B16E67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80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17)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71FD8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04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19186F" w14:textId="6C899663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85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5) </w:t>
            </w:r>
          </w:p>
        </w:tc>
      </w:tr>
      <w:tr w:rsidR="00937CAF" w:rsidRPr="00937CAF" w14:paraId="00691D0E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3F28F02" w14:textId="48C7FE7A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B652DA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394FEC4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00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5FE674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0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BCD63A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1754C3F" w14:textId="6DFFAA68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0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6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BFADE6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5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2332D9A" w14:textId="4B1874BE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3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02) </w:t>
            </w:r>
          </w:p>
        </w:tc>
      </w:tr>
      <w:tr w:rsidR="00DD125B" w:rsidRPr="00937CAF" w14:paraId="466C66AE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8C46BA" w14:textId="22B37C5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in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2379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9B664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00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AED9F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9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D2A2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6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770E4E" w14:textId="04CE5F7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1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6CB50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72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8CC24" w14:textId="3FC4E80B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53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0.97) </w:t>
            </w:r>
          </w:p>
        </w:tc>
      </w:tr>
      <w:tr w:rsidR="00937CAF" w:rsidRPr="00937CAF" w14:paraId="2CB47BD8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7AC06BD" w14:textId="40EBA54D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D8B5F3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6D0CA0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7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2E32A7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11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FE1BCD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1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217B173" w14:textId="35524239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8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67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1FF34C3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20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697E838" w14:textId="6193297A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81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75) </w:t>
            </w:r>
          </w:p>
        </w:tc>
      </w:tr>
      <w:tr w:rsidR="00DD125B" w:rsidRPr="00937CAF" w14:paraId="29FEF1E9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FDC98" w14:textId="0B9EFEE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g kept out</w:t>
            </w:r>
            <w:r w:rsidR="00B56914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doo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BE85D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2568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6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5EAB2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14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D8A16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1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5BD86" w14:textId="7DC1655B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83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67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3478F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22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0CFC2" w14:textId="4EF2C6AA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85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74) </w:t>
            </w:r>
          </w:p>
        </w:tc>
      </w:tr>
      <w:tr w:rsidR="00937CAF" w:rsidRPr="00937CAF" w14:paraId="2635AF34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4934678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10346BC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5BD454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8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918A53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88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1870DB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525098F" w14:textId="0C759910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4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5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8EC66A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7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02AD4E2" w14:textId="144A482A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9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35) </w:t>
            </w:r>
          </w:p>
        </w:tc>
      </w:tr>
      <w:tr w:rsidR="00DD125B" w:rsidRPr="00937CAF" w14:paraId="1A2C28B0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8F3435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a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2B8AF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03ECE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8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4909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0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4BEAE9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FE8BB" w14:textId="68B91D43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68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24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FF99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9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7F844" w14:textId="5DDDF61F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3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1.34) </w:t>
            </w:r>
          </w:p>
        </w:tc>
      </w:tr>
      <w:tr w:rsidR="00937CAF" w:rsidRPr="00937CAF" w14:paraId="42E29127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B21B5A4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Turtle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74215EA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D4F9AD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7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1F3BBA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35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E724962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4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1762766" w14:textId="48EB15E1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4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62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CD222BD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50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48B665C" w14:textId="4123C5EC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9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2.81) </w:t>
            </w:r>
          </w:p>
        </w:tc>
      </w:tr>
      <w:tr w:rsidR="00DD125B" w:rsidRPr="00937CAF" w14:paraId="40401237" w14:textId="77777777" w:rsidTr="00937CAF">
        <w:trPr>
          <w:trHeight w:val="25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7706E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Hamster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0F34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25B1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6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D48D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66%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01E85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7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3FB9EB" w14:textId="6F9BAC73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92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24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C51E7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93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EC31C" w14:textId="3671FCA1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1.02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62) </w:t>
            </w:r>
          </w:p>
        </w:tc>
      </w:tr>
      <w:tr w:rsidR="00937CAF" w:rsidRPr="00937CAF" w14:paraId="01C10E74" w14:textId="77777777" w:rsidTr="00937CAF">
        <w:trPr>
          <w:trHeight w:val="25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507AA5C" w14:textId="7777777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Bir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21F7838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C53CC4B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97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5D12BD1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47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48AD136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5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C88C7C0" w14:textId="7F00F3DC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2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23)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664075E" w14:textId="77777777" w:rsidR="00DD125B" w:rsidRPr="00937CAF" w:rsidRDefault="00DD125B" w:rsidP="00DD125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1.59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67B42DE" w14:textId="2A2E2ED7" w:rsidR="00DD125B" w:rsidRPr="00937CAF" w:rsidRDefault="00DD125B" w:rsidP="00DD125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(0.74</w:t>
            </w:r>
            <w:r w:rsidR="00EC50AA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–</w:t>
            </w: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3.36) </w:t>
            </w:r>
          </w:p>
        </w:tc>
      </w:tr>
    </w:tbl>
    <w:p w14:paraId="66541669" w14:textId="77777777" w:rsidR="00DD125B" w:rsidRPr="00937CAF" w:rsidRDefault="00DD125B" w:rsidP="00DD125B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" w:eastAsia="ja-JP"/>
        </w:rPr>
      </w:pPr>
    </w:p>
    <w:sectPr w:rsidR="00DD125B" w:rsidRPr="00937CAF" w:rsidSect="007A1F66">
      <w:headerReference w:type="default" r:id="rId7"/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DA25E" w14:textId="77777777" w:rsidR="005117DA" w:rsidRDefault="005117DA">
      <w:pPr>
        <w:spacing w:after="0" w:line="240" w:lineRule="auto"/>
      </w:pPr>
      <w:r>
        <w:separator/>
      </w:r>
    </w:p>
  </w:endnote>
  <w:endnote w:type="continuationSeparator" w:id="0">
    <w:p w14:paraId="078CC7C6" w14:textId="77777777" w:rsidR="005117DA" w:rsidRDefault="005117DA">
      <w:pPr>
        <w:spacing w:after="0" w:line="240" w:lineRule="auto"/>
      </w:pPr>
      <w:r>
        <w:continuationSeparator/>
      </w:r>
    </w:p>
  </w:endnote>
  <w:endnote w:type="continuationNotice" w:id="1">
    <w:p w14:paraId="1667C7FA" w14:textId="77777777" w:rsidR="005117DA" w:rsidRDefault="005117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05B7D" w14:textId="77777777" w:rsidR="005117DA" w:rsidRDefault="005117DA">
      <w:pPr>
        <w:spacing w:after="0" w:line="240" w:lineRule="auto"/>
      </w:pPr>
      <w:r>
        <w:separator/>
      </w:r>
    </w:p>
  </w:footnote>
  <w:footnote w:type="continuationSeparator" w:id="0">
    <w:p w14:paraId="30793A22" w14:textId="77777777" w:rsidR="005117DA" w:rsidRDefault="005117DA">
      <w:pPr>
        <w:spacing w:after="0" w:line="240" w:lineRule="auto"/>
      </w:pPr>
      <w:r>
        <w:continuationSeparator/>
      </w:r>
    </w:p>
  </w:footnote>
  <w:footnote w:type="continuationNotice" w:id="1">
    <w:p w14:paraId="700F9743" w14:textId="77777777" w:rsidR="005117DA" w:rsidRDefault="005117D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55499" w14:textId="77777777" w:rsidR="00E23286" w:rsidRDefault="00FB1042"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F03A93"/>
    <w:multiLevelType w:val="multilevel"/>
    <w:tmpl w:val="D1E61DAE"/>
    <w:lvl w:ilvl="0">
      <w:start w:val="1"/>
      <w:numFmt w:val="decimal"/>
      <w:lvlText w:val="●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424764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25B"/>
    <w:rsid w:val="00005999"/>
    <w:rsid w:val="00044E32"/>
    <w:rsid w:val="000A1315"/>
    <w:rsid w:val="001A7B6A"/>
    <w:rsid w:val="00240470"/>
    <w:rsid w:val="002D79DB"/>
    <w:rsid w:val="00391032"/>
    <w:rsid w:val="003A7473"/>
    <w:rsid w:val="00463777"/>
    <w:rsid w:val="0047316F"/>
    <w:rsid w:val="004D5D21"/>
    <w:rsid w:val="005117DA"/>
    <w:rsid w:val="005572E2"/>
    <w:rsid w:val="0057330B"/>
    <w:rsid w:val="00574A70"/>
    <w:rsid w:val="00712317"/>
    <w:rsid w:val="007359A5"/>
    <w:rsid w:val="008011E6"/>
    <w:rsid w:val="008151A7"/>
    <w:rsid w:val="00856ABC"/>
    <w:rsid w:val="00937CAF"/>
    <w:rsid w:val="00A52E50"/>
    <w:rsid w:val="00A632A7"/>
    <w:rsid w:val="00AE19EA"/>
    <w:rsid w:val="00B0686C"/>
    <w:rsid w:val="00B56914"/>
    <w:rsid w:val="00C24FB5"/>
    <w:rsid w:val="00C2527B"/>
    <w:rsid w:val="00CB2408"/>
    <w:rsid w:val="00D40E1D"/>
    <w:rsid w:val="00D44793"/>
    <w:rsid w:val="00D6163C"/>
    <w:rsid w:val="00DD125B"/>
    <w:rsid w:val="00DF3C7E"/>
    <w:rsid w:val="00EC50AA"/>
    <w:rsid w:val="00FB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111D186F"/>
  <w15:chartTrackingRefBased/>
  <w15:docId w15:val="{DBF99CCD-D3C1-4C36-AB58-38CBD4B9C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NoList1">
    <w:name w:val="No List1"/>
    <w:next w:val="a2"/>
    <w:uiPriority w:val="99"/>
    <w:semiHidden/>
    <w:unhideWhenUsed/>
    <w:rsid w:val="00DD125B"/>
  </w:style>
  <w:style w:type="paragraph" w:styleId="1">
    <w:name w:val="toc 1"/>
    <w:basedOn w:val="a"/>
    <w:rsid w:val="00DD125B"/>
    <w:pPr>
      <w:widowControl w:val="0"/>
      <w:spacing w:after="0" w:line="305" w:lineRule="auto"/>
      <w:jc w:val="both"/>
    </w:pPr>
    <w:rPr>
      <w:rFonts w:ascii="Calibri" w:eastAsia="Calibri" w:hAnsi="Calibri" w:cs="Calibri"/>
      <w:kern w:val="2"/>
      <w:sz w:val="26"/>
      <w:lang w:val="" w:eastAsia="ja-JP"/>
    </w:rPr>
  </w:style>
  <w:style w:type="paragraph" w:styleId="2">
    <w:name w:val="toc 2"/>
    <w:basedOn w:val="a"/>
    <w:rsid w:val="00DD125B"/>
    <w:pPr>
      <w:widowControl w:val="0"/>
      <w:spacing w:after="0" w:line="330" w:lineRule="auto"/>
      <w:jc w:val="both"/>
    </w:pPr>
    <w:rPr>
      <w:rFonts w:ascii="Calibri" w:eastAsia="Calibri" w:hAnsi="Calibri" w:cs="Calibri"/>
      <w:kern w:val="2"/>
      <w:sz w:val="24"/>
      <w:lang w:val="" w:eastAsia="ja-JP"/>
    </w:rPr>
  </w:style>
  <w:style w:type="paragraph" w:styleId="3">
    <w:name w:val="toc 3"/>
    <w:basedOn w:val="a"/>
    <w:rsid w:val="00DD125B"/>
    <w:pPr>
      <w:widowControl w:val="0"/>
      <w:spacing w:after="0" w:line="360" w:lineRule="auto"/>
      <w:jc w:val="both"/>
    </w:pPr>
    <w:rPr>
      <w:rFonts w:ascii="Calibri" w:eastAsia="Calibri" w:hAnsi="Calibri" w:cs="Calibri"/>
      <w:kern w:val="2"/>
      <w:lang w:val="" w:eastAsia="ja-JP"/>
    </w:rPr>
  </w:style>
  <w:style w:type="paragraph" w:styleId="4">
    <w:name w:val="toc 4"/>
    <w:basedOn w:val="a"/>
    <w:rsid w:val="00DD125B"/>
    <w:pPr>
      <w:widowControl w:val="0"/>
      <w:spacing w:after="0" w:line="330" w:lineRule="exact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paragraph" w:styleId="5">
    <w:name w:val="toc 5"/>
    <w:basedOn w:val="a"/>
    <w:rsid w:val="00DD125B"/>
    <w:pPr>
      <w:widowControl w:val="0"/>
      <w:spacing w:after="0" w:line="330" w:lineRule="exact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paragraph" w:styleId="6">
    <w:name w:val="toc 6"/>
    <w:basedOn w:val="a"/>
    <w:rsid w:val="00DD125B"/>
    <w:pPr>
      <w:widowControl w:val="0"/>
      <w:spacing w:after="0" w:line="330" w:lineRule="exact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paragraph" w:styleId="7">
    <w:name w:val="toc 7"/>
    <w:basedOn w:val="a"/>
    <w:rsid w:val="00DD125B"/>
    <w:pPr>
      <w:widowControl w:val="0"/>
      <w:spacing w:after="0" w:line="330" w:lineRule="exact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paragraph" w:styleId="8">
    <w:name w:val="toc 8"/>
    <w:basedOn w:val="a"/>
    <w:rsid w:val="00DD125B"/>
    <w:pPr>
      <w:widowControl w:val="0"/>
      <w:spacing w:after="0" w:line="330" w:lineRule="exact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paragraph" w:styleId="9">
    <w:name w:val="toc 9"/>
    <w:basedOn w:val="a"/>
    <w:rsid w:val="00DD125B"/>
    <w:pPr>
      <w:widowControl w:val="0"/>
      <w:spacing w:after="0" w:line="330" w:lineRule="exact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table" w:styleId="a3">
    <w:name w:val="Table Grid"/>
    <w:basedOn w:val="a1"/>
    <w:rsid w:val="00DD125B"/>
    <w:pPr>
      <w:spacing w:after="0" w:line="240" w:lineRule="auto"/>
    </w:pPr>
    <w:rPr>
      <w:rFonts w:eastAsia="Times New Roman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DD125B"/>
    <w:pPr>
      <w:spacing w:after="0" w:line="240" w:lineRule="auto"/>
    </w:pPr>
    <w:rPr>
      <w:rFonts w:eastAsia="Times New Roman"/>
      <w:kern w:val="2"/>
      <w:sz w:val="21"/>
      <w:lang w:val="en-US" w:eastAsia="ja-JP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sid w:val="00DD125B"/>
    <w:rPr>
      <w:sz w:val="16"/>
    </w:rPr>
  </w:style>
  <w:style w:type="character" w:styleId="a5">
    <w:name w:val="endnote reference"/>
    <w:basedOn w:val="a0"/>
    <w:rsid w:val="00DD125B"/>
    <w:rPr>
      <w:vertAlign w:val="superscript"/>
    </w:rPr>
  </w:style>
  <w:style w:type="character" w:styleId="a6">
    <w:name w:val="footnote reference"/>
    <w:basedOn w:val="a0"/>
    <w:rsid w:val="00DD125B"/>
    <w:rPr>
      <w:vertAlign w:val="superscript"/>
    </w:rPr>
  </w:style>
  <w:style w:type="paragraph" w:customStyle="1" w:styleId="EndNoteBibliographyTitle">
    <w:name w:val="EndNote Bibliography Title"/>
    <w:basedOn w:val="a"/>
    <w:qFormat/>
    <w:rsid w:val="00DD125B"/>
    <w:pPr>
      <w:widowControl w:val="0"/>
      <w:spacing w:after="0" w:line="240" w:lineRule="auto"/>
      <w:jc w:val="center"/>
    </w:pPr>
    <w:rPr>
      <w:rFonts w:ascii="游明朝" w:eastAsia="游明朝" w:hAnsi="游明朝" w:cs="游明朝"/>
      <w:kern w:val="2"/>
      <w:sz w:val="20"/>
      <w:lang w:val="" w:eastAsia="ja-JP"/>
    </w:rPr>
  </w:style>
  <w:style w:type="paragraph" w:customStyle="1" w:styleId="EndNoteBibliography">
    <w:name w:val="EndNote Bibliography"/>
    <w:basedOn w:val="a"/>
    <w:rsid w:val="00DD125B"/>
    <w:pPr>
      <w:widowControl w:val="0"/>
      <w:spacing w:after="0" w:line="240" w:lineRule="auto"/>
      <w:jc w:val="both"/>
    </w:pPr>
    <w:rPr>
      <w:rFonts w:ascii="游明朝" w:eastAsia="游明朝" w:hAnsi="游明朝" w:cs="游明朝"/>
      <w:kern w:val="2"/>
      <w:sz w:val="20"/>
      <w:lang w:val="" w:eastAsia="ja-JP"/>
    </w:rPr>
  </w:style>
  <w:style w:type="paragraph" w:styleId="a7">
    <w:name w:val="header"/>
    <w:basedOn w:val="a"/>
    <w:link w:val="a8"/>
    <w:rsid w:val="00DD125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="Times New Roman"/>
      <w:kern w:val="2"/>
      <w:sz w:val="21"/>
      <w:lang w:val="" w:eastAsia="ja-JP"/>
    </w:rPr>
  </w:style>
  <w:style w:type="character" w:customStyle="1" w:styleId="a8">
    <w:name w:val="ヘッダー (文字)"/>
    <w:basedOn w:val="a0"/>
    <w:link w:val="a7"/>
    <w:rsid w:val="00DD125B"/>
    <w:rPr>
      <w:rFonts w:eastAsia="Times New Roman"/>
      <w:kern w:val="2"/>
      <w:sz w:val="21"/>
      <w:lang w:val="" w:eastAsia="ja-JP"/>
    </w:rPr>
  </w:style>
  <w:style w:type="paragraph" w:styleId="a9">
    <w:name w:val="footer"/>
    <w:basedOn w:val="a"/>
    <w:link w:val="aa"/>
    <w:rsid w:val="00DD125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="Times New Roman"/>
      <w:kern w:val="2"/>
      <w:sz w:val="21"/>
      <w:lang w:val="" w:eastAsia="ja-JP"/>
    </w:rPr>
  </w:style>
  <w:style w:type="character" w:customStyle="1" w:styleId="aa">
    <w:name w:val="フッター (文字)"/>
    <w:basedOn w:val="a0"/>
    <w:link w:val="a9"/>
    <w:rsid w:val="00DD125B"/>
    <w:rPr>
      <w:rFonts w:eastAsia="Times New Roman"/>
      <w:kern w:val="2"/>
      <w:sz w:val="21"/>
      <w:lang w:val="" w:eastAsia="ja-JP"/>
    </w:rPr>
  </w:style>
  <w:style w:type="paragraph" w:styleId="ab">
    <w:name w:val="List Paragraph"/>
    <w:basedOn w:val="a"/>
    <w:rsid w:val="00DD125B"/>
    <w:pPr>
      <w:widowControl w:val="0"/>
      <w:spacing w:after="0" w:line="240" w:lineRule="auto"/>
      <w:ind w:left="840"/>
      <w:jc w:val="both"/>
    </w:pPr>
    <w:rPr>
      <w:rFonts w:eastAsia="Times New Roman"/>
      <w:kern w:val="2"/>
      <w:sz w:val="21"/>
      <w:lang w:val="" w:eastAsia="ja-JP"/>
    </w:rPr>
  </w:style>
  <w:style w:type="character" w:styleId="ac">
    <w:name w:val="Hyperlink"/>
    <w:basedOn w:val="a0"/>
    <w:rsid w:val="00DD125B"/>
    <w:rPr>
      <w:color w:val="0563C1"/>
      <w:u w:val="single"/>
    </w:rPr>
  </w:style>
  <w:style w:type="character" w:styleId="ad">
    <w:name w:val="Unresolved Mention"/>
    <w:basedOn w:val="a0"/>
    <w:rsid w:val="00DD125B"/>
    <w:rPr>
      <w:color w:val="605E5C"/>
    </w:rPr>
  </w:style>
  <w:style w:type="paragraph" w:styleId="ae">
    <w:name w:val="annotation text"/>
    <w:basedOn w:val="a"/>
    <w:link w:val="af"/>
    <w:uiPriority w:val="99"/>
    <w:rsid w:val="00DD125B"/>
    <w:pPr>
      <w:widowControl w:val="0"/>
      <w:spacing w:after="0" w:line="240" w:lineRule="auto"/>
    </w:pPr>
    <w:rPr>
      <w:rFonts w:ascii="Calibri" w:eastAsia="Calibri" w:hAnsi="Calibri" w:cs="Calibri"/>
      <w:kern w:val="2"/>
      <w:sz w:val="20"/>
      <w:lang w:val="" w:eastAsia="ja-JP"/>
    </w:rPr>
  </w:style>
  <w:style w:type="character" w:customStyle="1" w:styleId="af">
    <w:name w:val="コメント文字列 (文字)"/>
    <w:basedOn w:val="a0"/>
    <w:link w:val="ae"/>
    <w:uiPriority w:val="99"/>
    <w:rsid w:val="00DD125B"/>
    <w:rPr>
      <w:rFonts w:ascii="Calibri" w:eastAsia="Calibri" w:hAnsi="Calibri" w:cs="Calibri"/>
      <w:kern w:val="2"/>
      <w:sz w:val="20"/>
      <w:lang w:val="" w:eastAsia="ja-JP"/>
    </w:rPr>
  </w:style>
  <w:style w:type="character" w:styleId="af0">
    <w:name w:val="FollowedHyperlink"/>
    <w:basedOn w:val="a0"/>
    <w:rsid w:val="00DD125B"/>
    <w:rPr>
      <w:color w:val="954F72"/>
      <w:u w:val="single"/>
    </w:rPr>
  </w:style>
  <w:style w:type="paragraph" w:customStyle="1" w:styleId="msonormal0">
    <w:name w:val="msonormal"/>
    <w:basedOn w:val="a"/>
    <w:qFormat/>
    <w:rsid w:val="00DD125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2"/>
      <w:sz w:val="24"/>
      <w:lang w:val="" w:eastAsia="ja-JP"/>
    </w:rPr>
  </w:style>
  <w:style w:type="paragraph" w:customStyle="1" w:styleId="font5">
    <w:name w:val="font5"/>
    <w:basedOn w:val="a"/>
    <w:rsid w:val="00DD125B"/>
    <w:pPr>
      <w:spacing w:before="100" w:beforeAutospacing="1" w:after="100" w:afterAutospacing="1" w:line="240" w:lineRule="auto"/>
    </w:pPr>
    <w:rPr>
      <w:rFonts w:ascii="游ゴシック" w:eastAsia="游ゴシック" w:hAnsi="游ゴシック" w:cs="游ゴシック"/>
      <w:kern w:val="2"/>
      <w:sz w:val="12"/>
      <w:lang w:val="" w:eastAsia="ja-JP"/>
    </w:rPr>
  </w:style>
  <w:style w:type="paragraph" w:customStyle="1" w:styleId="xl65">
    <w:name w:val="xl65"/>
    <w:basedOn w:val="a"/>
    <w:rsid w:val="00DD125B"/>
    <w:pPr>
      <w:spacing w:before="100" w:beforeAutospacing="1" w:after="100" w:afterAutospacing="1" w:line="240" w:lineRule="auto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66">
    <w:name w:val="xl66"/>
    <w:basedOn w:val="a"/>
    <w:rsid w:val="00DD125B"/>
    <w:pPr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67">
    <w:name w:val="xl67"/>
    <w:basedOn w:val="a"/>
    <w:rsid w:val="00DD125B"/>
    <w:pPr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68">
    <w:name w:val="xl68"/>
    <w:basedOn w:val="a"/>
    <w:rsid w:val="00DD125B"/>
    <w:pPr>
      <w:spacing w:before="100" w:beforeAutospacing="1" w:after="100" w:afterAutospacing="1" w:line="240" w:lineRule="auto"/>
    </w:pPr>
    <w:rPr>
      <w:rFonts w:ascii="Arial" w:eastAsia="Arial" w:hAnsi="Arial" w:cs="Arial"/>
      <w:b/>
      <w:kern w:val="2"/>
      <w:sz w:val="20"/>
      <w:lang w:val="" w:eastAsia="ja-JP"/>
    </w:rPr>
  </w:style>
  <w:style w:type="paragraph" w:customStyle="1" w:styleId="xl69">
    <w:name w:val="xl69"/>
    <w:basedOn w:val="a"/>
    <w:rsid w:val="00DD12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0">
    <w:name w:val="xl70"/>
    <w:basedOn w:val="a"/>
    <w:rsid w:val="00DD125B"/>
    <w:pPr>
      <w:spacing w:before="100" w:beforeAutospacing="1" w:after="100" w:afterAutospacing="1" w:line="240" w:lineRule="auto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1">
    <w:name w:val="xl71"/>
    <w:basedOn w:val="a"/>
    <w:rsid w:val="00DD125B"/>
    <w:pPr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2">
    <w:name w:val="xl72"/>
    <w:basedOn w:val="a"/>
    <w:rsid w:val="00DD125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3">
    <w:name w:val="xl73"/>
    <w:basedOn w:val="a"/>
    <w:rsid w:val="00DD125B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4">
    <w:name w:val="xl74"/>
    <w:basedOn w:val="a"/>
    <w:rsid w:val="00DD125B"/>
    <w:pPr>
      <w:pBdr>
        <w:top w:val="single" w:sz="4" w:space="0" w:color="auto"/>
      </w:pBdr>
      <w:spacing w:before="100" w:beforeAutospacing="1" w:after="100" w:afterAutospacing="1" w:line="240" w:lineRule="auto"/>
      <w:ind w:firstLine="100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5">
    <w:name w:val="xl75"/>
    <w:basedOn w:val="a"/>
    <w:rsid w:val="00DD125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6">
    <w:name w:val="xl76"/>
    <w:basedOn w:val="a"/>
    <w:rsid w:val="00DD125B"/>
    <w:pPr>
      <w:shd w:val="clear" w:color="auto" w:fill="E7E6E6"/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7">
    <w:name w:val="xl77"/>
    <w:basedOn w:val="a"/>
    <w:rsid w:val="00DD125B"/>
    <w:pPr>
      <w:shd w:val="clear" w:color="auto" w:fill="E7E6E6"/>
      <w:spacing w:before="100" w:beforeAutospacing="1" w:after="100" w:afterAutospacing="1" w:line="240" w:lineRule="auto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8">
    <w:name w:val="xl78"/>
    <w:basedOn w:val="a"/>
    <w:rsid w:val="00DD125B"/>
    <w:pPr>
      <w:shd w:val="clear" w:color="auto" w:fill="E7E6E6"/>
      <w:spacing w:before="100" w:beforeAutospacing="1" w:after="100" w:afterAutospacing="1" w:line="240" w:lineRule="auto"/>
      <w:ind w:firstLine="100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9">
    <w:name w:val="xl79"/>
    <w:basedOn w:val="a"/>
    <w:rsid w:val="00DD125B"/>
    <w:pPr>
      <w:shd w:val="clear" w:color="auto" w:fill="E7E6E6"/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80">
    <w:name w:val="xl80"/>
    <w:basedOn w:val="a"/>
    <w:rsid w:val="00DD125B"/>
    <w:pPr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81">
    <w:name w:val="xl81"/>
    <w:basedOn w:val="a"/>
    <w:rsid w:val="00DD125B"/>
    <w:pPr>
      <w:spacing w:before="100" w:beforeAutospacing="1" w:after="100" w:afterAutospacing="1" w:line="240" w:lineRule="auto"/>
      <w:ind w:firstLine="100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82">
    <w:name w:val="xl82"/>
    <w:basedOn w:val="a"/>
    <w:rsid w:val="00DD125B"/>
    <w:pPr>
      <w:shd w:val="clear" w:color="auto" w:fill="E7E6E6"/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83">
    <w:name w:val="xl83"/>
    <w:basedOn w:val="a"/>
    <w:rsid w:val="00DD125B"/>
    <w:pPr>
      <w:pBdr>
        <w:bottom w:val="single" w:sz="4" w:space="0" w:color="auto"/>
      </w:pBdr>
      <w:shd w:val="clear" w:color="auto" w:fill="E7E6E6"/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84">
    <w:name w:val="xl84"/>
    <w:basedOn w:val="a"/>
    <w:rsid w:val="00DD125B"/>
    <w:pPr>
      <w:pBdr>
        <w:bottom w:val="single" w:sz="4" w:space="0" w:color="auto"/>
      </w:pBdr>
      <w:shd w:val="clear" w:color="auto" w:fill="E7E6E6"/>
      <w:spacing w:before="100" w:beforeAutospacing="1" w:after="100" w:afterAutospacing="1" w:line="240" w:lineRule="auto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85">
    <w:name w:val="xl85"/>
    <w:basedOn w:val="a"/>
    <w:rsid w:val="00DD125B"/>
    <w:pPr>
      <w:pBdr>
        <w:bottom w:val="single" w:sz="4" w:space="0" w:color="auto"/>
      </w:pBdr>
      <w:shd w:val="clear" w:color="auto" w:fill="E7E6E6"/>
      <w:spacing w:before="100" w:beforeAutospacing="1" w:after="100" w:afterAutospacing="1" w:line="240" w:lineRule="auto"/>
      <w:ind w:firstLine="100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86">
    <w:name w:val="xl86"/>
    <w:basedOn w:val="a"/>
    <w:rsid w:val="00DD125B"/>
    <w:pPr>
      <w:pBdr>
        <w:bottom w:val="single" w:sz="4" w:space="0" w:color="auto"/>
      </w:pBdr>
      <w:shd w:val="clear" w:color="auto" w:fill="E7E6E6"/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character" w:styleId="af1">
    <w:name w:val="line number"/>
    <w:basedOn w:val="a0"/>
    <w:rsid w:val="00DD125B"/>
  </w:style>
  <w:style w:type="paragraph" w:customStyle="1" w:styleId="xl63">
    <w:name w:val="xl63"/>
    <w:basedOn w:val="a"/>
    <w:rsid w:val="00DD125B"/>
    <w:pPr>
      <w:spacing w:before="100" w:beforeAutospacing="1" w:after="100" w:afterAutospacing="1" w:line="240" w:lineRule="auto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64">
    <w:name w:val="xl64"/>
    <w:basedOn w:val="a"/>
    <w:rsid w:val="00DD125B"/>
    <w:pPr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TableList">
    <w:name w:val="Table List"/>
    <w:basedOn w:val="a"/>
    <w:rsid w:val="00DD125B"/>
    <w:pPr>
      <w:widowControl w:val="0"/>
      <w:spacing w:after="0" w:line="240" w:lineRule="auto"/>
      <w:ind w:left="300" w:hanging="300"/>
    </w:pPr>
    <w:rPr>
      <w:rFonts w:ascii="Calibri" w:eastAsia="Calibri" w:hAnsi="Calibri" w:cs="Calibri"/>
      <w:kern w:val="2"/>
      <w:sz w:val="20"/>
      <w:lang w:val="" w:eastAsia="ja-JP"/>
    </w:rPr>
  </w:style>
  <w:style w:type="character" w:customStyle="1" w:styleId="GivenName">
    <w:name w:val="Given Name"/>
    <w:basedOn w:val="a0"/>
    <w:rsid w:val="00DD125B"/>
    <w:rPr>
      <w:shd w:val="clear" w:color="auto" w:fill="D0FCE2"/>
    </w:rPr>
  </w:style>
  <w:style w:type="character" w:customStyle="1" w:styleId="FamilyName">
    <w:name w:val="Family Name"/>
    <w:basedOn w:val="a0"/>
    <w:rsid w:val="00DD125B"/>
    <w:rPr>
      <w:shd w:val="clear" w:color="auto" w:fill="88F4BE"/>
    </w:rPr>
  </w:style>
  <w:style w:type="paragraph" w:customStyle="1" w:styleId="List8">
    <w:name w:val="List 8"/>
    <w:basedOn w:val="a"/>
    <w:rsid w:val="00DD125B"/>
    <w:pPr>
      <w:widowControl w:val="0"/>
      <w:spacing w:after="0" w:line="360" w:lineRule="auto"/>
      <w:ind w:left="1980" w:hanging="400"/>
      <w:jc w:val="both"/>
    </w:pPr>
    <w:rPr>
      <w:rFonts w:ascii="Calibri" w:eastAsia="Calibri" w:hAnsi="Calibri" w:cs="Calibri"/>
      <w:kern w:val="2"/>
      <w:lang w:val="" w:eastAsia="ja-JP"/>
    </w:rPr>
  </w:style>
  <w:style w:type="character" w:customStyle="1" w:styleId="Cross-reference">
    <w:name w:val="Cross-reference"/>
    <w:basedOn w:val="a0"/>
    <w:rsid w:val="00DD125B"/>
    <w:rPr>
      <w:shd w:val="clear" w:color="auto" w:fill="FFE3C9"/>
    </w:rPr>
  </w:style>
  <w:style w:type="paragraph" w:customStyle="1" w:styleId="TableNote">
    <w:name w:val="Table Note"/>
    <w:basedOn w:val="a"/>
    <w:rsid w:val="00DD125B"/>
    <w:pPr>
      <w:widowControl w:val="0"/>
      <w:spacing w:after="0" w:line="240" w:lineRule="auto"/>
      <w:jc w:val="both"/>
    </w:pPr>
    <w:rPr>
      <w:rFonts w:ascii="Calibri" w:eastAsia="Calibri" w:hAnsi="Calibri" w:cs="Calibri"/>
      <w:kern w:val="2"/>
      <w:sz w:val="18"/>
      <w:lang w:val="" w:eastAsia="ja-JP"/>
    </w:rPr>
  </w:style>
  <w:style w:type="character" w:customStyle="1" w:styleId="Postcode">
    <w:name w:val="Postcode"/>
    <w:basedOn w:val="a0"/>
    <w:rsid w:val="00DD125B"/>
    <w:rPr>
      <w:shd w:val="clear" w:color="auto" w:fill="BEBEBE"/>
    </w:rPr>
  </w:style>
  <w:style w:type="paragraph" w:customStyle="1" w:styleId="Correspondence">
    <w:name w:val="Correspondence"/>
    <w:basedOn w:val="a"/>
    <w:rsid w:val="00DD125B"/>
    <w:pPr>
      <w:widowControl w:val="0"/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3F7F9"/>
      <w:lang w:val="" w:eastAsia="ja-JP"/>
    </w:rPr>
  </w:style>
  <w:style w:type="character" w:customStyle="1" w:styleId="GrantID">
    <w:name w:val="Grant ID"/>
    <w:basedOn w:val="a0"/>
    <w:rsid w:val="00DD125B"/>
    <w:rPr>
      <w:shd w:val="clear" w:color="auto" w:fill="DDA5FF"/>
    </w:rPr>
  </w:style>
  <w:style w:type="paragraph" w:customStyle="1" w:styleId="Annotation">
    <w:name w:val="Annotation"/>
    <w:basedOn w:val="a"/>
    <w:rsid w:val="00DD125B"/>
    <w:pPr>
      <w:widowControl w:val="0"/>
      <w:spacing w:line="360" w:lineRule="auto"/>
      <w:ind w:left="400"/>
    </w:pPr>
    <w:rPr>
      <w:rFonts w:ascii="Calibri" w:eastAsia="Calibri" w:hAnsi="Calibri" w:cs="Calibri"/>
      <w:kern w:val="2"/>
      <w:lang w:val="" w:eastAsia="ja-JP"/>
    </w:rPr>
  </w:style>
  <w:style w:type="paragraph" w:customStyle="1" w:styleId="Note">
    <w:name w:val="Note"/>
    <w:basedOn w:val="a"/>
    <w:rsid w:val="00DD125B"/>
    <w:pPr>
      <w:widowControl w:val="0"/>
      <w:shd w:val="clear" w:color="auto" w:fill="EDF0FF"/>
      <w:spacing w:after="0" w:line="432" w:lineRule="auto"/>
      <w:jc w:val="both"/>
    </w:pPr>
    <w:rPr>
      <w:rFonts w:ascii="Calibri" w:eastAsia="Calibri" w:hAnsi="Calibri" w:cs="Calibri"/>
      <w:kern w:val="2"/>
      <w:sz w:val="20"/>
      <w:shd w:val="clear" w:color="auto" w:fill="EDF0FF"/>
      <w:lang w:val="" w:eastAsia="ja-JP"/>
    </w:rPr>
  </w:style>
  <w:style w:type="paragraph" w:customStyle="1" w:styleId="Copyright">
    <w:name w:val="Copyright"/>
    <w:basedOn w:val="a"/>
    <w:rsid w:val="00DD125B"/>
    <w:pPr>
      <w:widowControl w:val="0"/>
      <w:shd w:val="clear" w:color="auto" w:fill="E9F9FF"/>
      <w:spacing w:after="0" w:line="240" w:lineRule="auto"/>
      <w:jc w:val="both"/>
    </w:pPr>
    <w:rPr>
      <w:rFonts w:ascii="Calibri" w:eastAsia="Calibri" w:hAnsi="Calibri" w:cs="Calibri"/>
      <w:kern w:val="2"/>
      <w:sz w:val="18"/>
      <w:shd w:val="clear" w:color="auto" w:fill="E9F9FF"/>
      <w:lang w:val="" w:eastAsia="ja-JP"/>
    </w:rPr>
  </w:style>
  <w:style w:type="paragraph" w:styleId="af2">
    <w:name w:val="footnote text"/>
    <w:basedOn w:val="a"/>
    <w:link w:val="af3"/>
    <w:rsid w:val="00DD125B"/>
    <w:pPr>
      <w:widowControl w:val="0"/>
      <w:spacing w:after="0" w:line="240" w:lineRule="auto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character" w:customStyle="1" w:styleId="af3">
    <w:name w:val="脚注文字列 (文字)"/>
    <w:basedOn w:val="a0"/>
    <w:link w:val="af2"/>
    <w:rsid w:val="00DD125B"/>
    <w:rPr>
      <w:rFonts w:ascii="Calibri" w:eastAsia="Calibri" w:hAnsi="Calibri" w:cs="Calibri"/>
      <w:kern w:val="2"/>
      <w:sz w:val="21"/>
      <w:lang w:val="" w:eastAsia="ja-JP"/>
    </w:rPr>
  </w:style>
  <w:style w:type="paragraph" w:customStyle="1" w:styleId="Formula">
    <w:name w:val="Formula"/>
    <w:basedOn w:val="a"/>
    <w:rsid w:val="00DD125B"/>
    <w:pPr>
      <w:widowControl w:val="0"/>
      <w:shd w:val="clear" w:color="auto" w:fill="FFF5ED"/>
      <w:spacing w:before="120" w:after="120" w:line="360" w:lineRule="auto"/>
    </w:pPr>
    <w:rPr>
      <w:rFonts w:ascii="Calibri" w:eastAsia="Calibri" w:hAnsi="Calibri" w:cs="Calibri"/>
      <w:kern w:val="2"/>
      <w:shd w:val="clear" w:color="auto" w:fill="FFF5ED"/>
      <w:lang w:val="" w:eastAsia="ja-JP"/>
    </w:rPr>
  </w:style>
  <w:style w:type="paragraph" w:customStyle="1" w:styleId="Abstract">
    <w:name w:val="Abstract"/>
    <w:basedOn w:val="a"/>
    <w:rsid w:val="00DD125B"/>
    <w:pPr>
      <w:widowControl w:val="0"/>
      <w:spacing w:line="360" w:lineRule="auto"/>
      <w:ind w:left="1440" w:right="1440"/>
      <w:jc w:val="both"/>
    </w:pPr>
    <w:rPr>
      <w:rFonts w:ascii="Calibri" w:eastAsia="Calibri" w:hAnsi="Calibri" w:cs="Calibri"/>
      <w:kern w:val="2"/>
      <w:lang w:val="" w:eastAsia="ja-JP"/>
    </w:rPr>
  </w:style>
  <w:style w:type="paragraph" w:customStyle="1" w:styleId="Reference">
    <w:name w:val="Reference"/>
    <w:basedOn w:val="a"/>
    <w:rsid w:val="00DD125B"/>
    <w:pPr>
      <w:widowControl w:val="0"/>
      <w:spacing w:after="320" w:line="360" w:lineRule="auto"/>
      <w:ind w:left="400" w:hanging="400"/>
      <w:jc w:val="both"/>
    </w:pPr>
    <w:rPr>
      <w:rFonts w:ascii="Calibri" w:eastAsia="Calibri" w:hAnsi="Calibri" w:cs="Calibri"/>
      <w:kern w:val="2"/>
      <w:lang w:val="" w:eastAsia="ja-JP"/>
    </w:rPr>
  </w:style>
  <w:style w:type="character" w:customStyle="1" w:styleId="Label">
    <w:name w:val="Label"/>
    <w:basedOn w:val="a0"/>
    <w:rsid w:val="00DD125B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DD125B"/>
    <w:pPr>
      <w:widowControl w:val="0"/>
      <w:spacing w:after="0" w:line="396" w:lineRule="auto"/>
      <w:ind w:left="1000"/>
    </w:pPr>
    <w:rPr>
      <w:rFonts w:ascii="Calibri" w:eastAsia="Calibri" w:hAnsi="Calibri" w:cs="Calibri"/>
      <w:kern w:val="2"/>
      <w:sz w:val="20"/>
      <w:lang w:val="" w:eastAsia="ja-JP"/>
    </w:rPr>
  </w:style>
  <w:style w:type="character" w:customStyle="1" w:styleId="Organization">
    <w:name w:val="Organization"/>
    <w:basedOn w:val="a0"/>
    <w:rsid w:val="00DD125B"/>
    <w:rPr>
      <w:shd w:val="clear" w:color="auto" w:fill="D1FFB5"/>
    </w:rPr>
  </w:style>
  <w:style w:type="paragraph" w:styleId="20">
    <w:name w:val="List 2"/>
    <w:basedOn w:val="a"/>
    <w:rsid w:val="00DD125B"/>
    <w:pPr>
      <w:widowControl w:val="0"/>
      <w:spacing w:after="0" w:line="360" w:lineRule="auto"/>
      <w:ind w:left="800" w:hanging="400"/>
      <w:jc w:val="both"/>
    </w:pPr>
    <w:rPr>
      <w:rFonts w:ascii="Calibri" w:eastAsia="Calibri" w:hAnsi="Calibri" w:cs="Calibri"/>
      <w:kern w:val="2"/>
      <w:lang w:val="" w:eastAsia="ja-JP"/>
    </w:rPr>
  </w:style>
  <w:style w:type="character" w:customStyle="1" w:styleId="GlossaryTerm">
    <w:name w:val="Glossary Term"/>
    <w:basedOn w:val="a0"/>
    <w:rsid w:val="00DD125B"/>
    <w:rPr>
      <w:shd w:val="clear" w:color="auto" w:fill="FFCFD7"/>
    </w:rPr>
  </w:style>
  <w:style w:type="paragraph" w:styleId="af4">
    <w:name w:val="endnote text"/>
    <w:basedOn w:val="a"/>
    <w:link w:val="af5"/>
    <w:rsid w:val="00DD125B"/>
    <w:pPr>
      <w:widowControl w:val="0"/>
      <w:spacing w:after="0" w:line="240" w:lineRule="auto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character" w:customStyle="1" w:styleId="af5">
    <w:name w:val="文末脚注文字列 (文字)"/>
    <w:basedOn w:val="a0"/>
    <w:link w:val="af4"/>
    <w:rsid w:val="00DD125B"/>
    <w:rPr>
      <w:rFonts w:ascii="Calibri" w:eastAsia="Calibri" w:hAnsi="Calibri" w:cs="Calibri"/>
      <w:kern w:val="2"/>
      <w:sz w:val="21"/>
      <w:lang w:val="" w:eastAsia="ja-JP"/>
    </w:rPr>
  </w:style>
  <w:style w:type="paragraph" w:styleId="af6">
    <w:name w:val="Block Text"/>
    <w:basedOn w:val="a"/>
    <w:rsid w:val="00DD125B"/>
    <w:pPr>
      <w:widowControl w:val="0"/>
      <w:spacing w:line="360" w:lineRule="auto"/>
      <w:ind w:left="1200"/>
      <w:jc w:val="both"/>
    </w:pPr>
    <w:rPr>
      <w:rFonts w:ascii="Calibri" w:eastAsia="Calibri" w:hAnsi="Calibri" w:cs="Calibri"/>
      <w:kern w:val="2"/>
      <w:lang w:val="" w:eastAsia="ja-JP"/>
    </w:rPr>
  </w:style>
  <w:style w:type="paragraph" w:customStyle="1" w:styleId="Authors">
    <w:name w:val="Authors"/>
    <w:basedOn w:val="a"/>
    <w:rsid w:val="00DD125B"/>
    <w:pPr>
      <w:widowControl w:val="0"/>
      <w:spacing w:before="360" w:after="120" w:line="283" w:lineRule="auto"/>
    </w:pPr>
    <w:rPr>
      <w:rFonts w:ascii="Calibri" w:eastAsia="Calibri" w:hAnsi="Calibri" w:cs="Calibri"/>
      <w:kern w:val="2"/>
      <w:sz w:val="28"/>
      <w:lang w:val="" w:eastAsia="ja-JP"/>
    </w:rPr>
  </w:style>
  <w:style w:type="character" w:customStyle="1" w:styleId="City">
    <w:name w:val="City"/>
    <w:basedOn w:val="a0"/>
    <w:rsid w:val="00DD125B"/>
    <w:rPr>
      <w:shd w:val="clear" w:color="auto" w:fill="D7D7D7"/>
    </w:rPr>
  </w:style>
  <w:style w:type="character" w:customStyle="1" w:styleId="Region">
    <w:name w:val="Region"/>
    <w:basedOn w:val="a0"/>
    <w:rsid w:val="00DD125B"/>
    <w:rPr>
      <w:shd w:val="clear" w:color="auto" w:fill="D8E9EE"/>
    </w:rPr>
  </w:style>
  <w:style w:type="character" w:customStyle="1" w:styleId="DatabaseLink">
    <w:name w:val="Database Link"/>
    <w:basedOn w:val="a0"/>
    <w:rsid w:val="00DD125B"/>
    <w:rPr>
      <w:shd w:val="clear" w:color="auto" w:fill="AFBEFF"/>
    </w:rPr>
  </w:style>
  <w:style w:type="paragraph" w:styleId="40">
    <w:name w:val="List 4"/>
    <w:basedOn w:val="a"/>
    <w:rsid w:val="00DD125B"/>
    <w:pPr>
      <w:widowControl w:val="0"/>
      <w:spacing w:after="0" w:line="360" w:lineRule="auto"/>
      <w:ind w:left="1600" w:hanging="400"/>
      <w:jc w:val="both"/>
    </w:pPr>
    <w:rPr>
      <w:rFonts w:ascii="Calibri" w:eastAsia="Calibri" w:hAnsi="Calibri" w:cs="Calibri"/>
      <w:kern w:val="2"/>
      <w:lang w:val="" w:eastAsia="ja-JP"/>
    </w:rPr>
  </w:style>
  <w:style w:type="paragraph" w:customStyle="1" w:styleId="AbstractSubheading">
    <w:name w:val="Abstract Subheading"/>
    <w:basedOn w:val="a"/>
    <w:rsid w:val="00DD125B"/>
    <w:pPr>
      <w:widowControl w:val="0"/>
      <w:numPr>
        <w:ilvl w:val="8"/>
      </w:numPr>
      <w:spacing w:after="0" w:line="240" w:lineRule="auto"/>
      <w:ind w:left="1440"/>
      <w:jc w:val="both"/>
      <w:outlineLvl w:val="8"/>
    </w:pPr>
    <w:rPr>
      <w:rFonts w:eastAsia="Times New Roman"/>
      <w:kern w:val="2"/>
      <w:lang w:val="" w:eastAsia="ja-JP"/>
    </w:rPr>
  </w:style>
  <w:style w:type="paragraph" w:customStyle="1" w:styleId="Glossary">
    <w:name w:val="Glossary"/>
    <w:basedOn w:val="a"/>
    <w:rsid w:val="00DD125B"/>
    <w:pPr>
      <w:widowControl w:val="0"/>
      <w:shd w:val="clear" w:color="auto" w:fill="FFEDF0"/>
      <w:spacing w:before="120" w:after="120" w:line="432" w:lineRule="auto"/>
      <w:jc w:val="both"/>
    </w:pPr>
    <w:rPr>
      <w:rFonts w:ascii="Calibri" w:eastAsia="Calibri" w:hAnsi="Calibri" w:cs="Calibri"/>
      <w:kern w:val="2"/>
      <w:sz w:val="20"/>
      <w:shd w:val="clear" w:color="auto" w:fill="FFEDF0"/>
      <w:lang w:val="" w:eastAsia="ja-JP"/>
    </w:rPr>
  </w:style>
  <w:style w:type="paragraph" w:customStyle="1" w:styleId="List7">
    <w:name w:val="List 7"/>
    <w:basedOn w:val="a"/>
    <w:rsid w:val="00DD125B"/>
    <w:pPr>
      <w:widowControl w:val="0"/>
      <w:spacing w:after="0" w:line="360" w:lineRule="auto"/>
      <w:ind w:left="1920" w:hanging="400"/>
      <w:jc w:val="both"/>
    </w:pPr>
    <w:rPr>
      <w:rFonts w:ascii="Calibri" w:eastAsia="Calibri" w:hAnsi="Calibri" w:cs="Calibri"/>
      <w:kern w:val="2"/>
      <w:lang w:val="" w:eastAsia="ja-JP"/>
    </w:rPr>
  </w:style>
  <w:style w:type="character" w:customStyle="1" w:styleId="Country">
    <w:name w:val="Country"/>
    <w:basedOn w:val="a0"/>
    <w:rsid w:val="00DD125B"/>
    <w:rPr>
      <w:shd w:val="clear" w:color="auto" w:fill="97C5D1"/>
    </w:rPr>
  </w:style>
  <w:style w:type="paragraph" w:customStyle="1" w:styleId="Acknowledgements">
    <w:name w:val="Acknowledgements"/>
    <w:basedOn w:val="a"/>
    <w:rsid w:val="00DD125B"/>
    <w:pPr>
      <w:widowControl w:val="0"/>
      <w:shd w:val="clear" w:color="auto" w:fill="F9EDFF"/>
      <w:spacing w:line="396" w:lineRule="auto"/>
      <w:jc w:val="both"/>
    </w:pPr>
    <w:rPr>
      <w:rFonts w:ascii="Calibri" w:eastAsia="Calibri" w:hAnsi="Calibri" w:cs="Calibri"/>
      <w:kern w:val="2"/>
      <w:sz w:val="20"/>
      <w:shd w:val="clear" w:color="auto" w:fill="F9EDFF"/>
      <w:lang w:val="" w:eastAsia="ja-JP"/>
    </w:rPr>
  </w:style>
  <w:style w:type="character" w:customStyle="1" w:styleId="PageNumbers">
    <w:name w:val="Page Numbers"/>
    <w:basedOn w:val="a0"/>
    <w:rsid w:val="00DD125B"/>
    <w:rPr>
      <w:shd w:val="clear" w:color="auto" w:fill="FFEDF0"/>
    </w:rPr>
  </w:style>
  <w:style w:type="paragraph" w:styleId="af7">
    <w:name w:val="Normal Indent"/>
    <w:basedOn w:val="a"/>
    <w:qFormat/>
    <w:rsid w:val="00DD125B"/>
    <w:pPr>
      <w:widowControl w:val="0"/>
      <w:spacing w:after="0" w:line="240" w:lineRule="auto"/>
      <w:ind w:firstLine="480"/>
      <w:jc w:val="both"/>
    </w:pPr>
    <w:rPr>
      <w:rFonts w:eastAsia="Times New Roman"/>
      <w:kern w:val="2"/>
      <w:lang w:val="" w:eastAsia="ja-JP"/>
    </w:rPr>
  </w:style>
  <w:style w:type="character" w:customStyle="1" w:styleId="ArticleTitle">
    <w:name w:val="Article Title"/>
    <w:basedOn w:val="a0"/>
    <w:qFormat/>
    <w:rsid w:val="00DD125B"/>
    <w:rPr>
      <w:shd w:val="clear" w:color="auto" w:fill="E9F9FF"/>
    </w:rPr>
  </w:style>
  <w:style w:type="character" w:customStyle="1" w:styleId="VolumeNumber">
    <w:name w:val="Volume Number"/>
    <w:basedOn w:val="a0"/>
    <w:rsid w:val="00DD125B"/>
    <w:rPr>
      <w:shd w:val="clear" w:color="auto" w:fill="EDF0FF"/>
    </w:rPr>
  </w:style>
  <w:style w:type="character" w:customStyle="1" w:styleId="GeneSequence">
    <w:name w:val="Gene Sequence"/>
    <w:basedOn w:val="a0"/>
    <w:rsid w:val="00DD125B"/>
    <w:rPr>
      <w:shd w:val="clear" w:color="auto" w:fill="FFCDF2"/>
    </w:rPr>
  </w:style>
  <w:style w:type="paragraph" w:styleId="af8">
    <w:name w:val="Balloon Text"/>
    <w:basedOn w:val="a"/>
    <w:link w:val="af9"/>
    <w:rsid w:val="00DD125B"/>
    <w:pPr>
      <w:widowControl w:val="0"/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16"/>
      <w:lang w:val="" w:eastAsia="ja-JP"/>
    </w:rPr>
  </w:style>
  <w:style w:type="character" w:customStyle="1" w:styleId="af9">
    <w:name w:val="吹き出し (文字)"/>
    <w:basedOn w:val="a0"/>
    <w:link w:val="af8"/>
    <w:rsid w:val="00DD125B"/>
    <w:rPr>
      <w:rFonts w:ascii="Calibri" w:eastAsia="Calibri" w:hAnsi="Calibri" w:cs="Calibri"/>
      <w:color w:val="000000"/>
      <w:kern w:val="2"/>
      <w:sz w:val="16"/>
      <w:lang w:val="" w:eastAsia="ja-JP"/>
    </w:rPr>
  </w:style>
  <w:style w:type="paragraph" w:customStyle="1" w:styleId="List6">
    <w:name w:val="List 6"/>
    <w:basedOn w:val="a"/>
    <w:rsid w:val="00DD125B"/>
    <w:pPr>
      <w:widowControl w:val="0"/>
      <w:spacing w:after="0" w:line="360" w:lineRule="auto"/>
      <w:ind w:left="1860" w:hanging="400"/>
      <w:jc w:val="both"/>
    </w:pPr>
    <w:rPr>
      <w:rFonts w:ascii="Calibri" w:eastAsia="Calibri" w:hAnsi="Calibri" w:cs="Calibri"/>
      <w:kern w:val="2"/>
      <w:lang w:val="" w:eastAsia="ja-JP"/>
    </w:rPr>
  </w:style>
  <w:style w:type="character" w:customStyle="1" w:styleId="IssueNumber">
    <w:name w:val="Issue Number"/>
    <w:basedOn w:val="a0"/>
    <w:rsid w:val="00DD125B"/>
    <w:rPr>
      <w:shd w:val="clear" w:color="auto" w:fill="CDD5FF"/>
    </w:rPr>
  </w:style>
  <w:style w:type="paragraph" w:styleId="afa">
    <w:name w:val="List"/>
    <w:basedOn w:val="a"/>
    <w:rsid w:val="00DD125B"/>
    <w:pPr>
      <w:widowControl w:val="0"/>
      <w:spacing w:after="0" w:line="360" w:lineRule="auto"/>
      <w:ind w:left="400" w:hanging="400"/>
      <w:jc w:val="both"/>
    </w:pPr>
    <w:rPr>
      <w:rFonts w:ascii="Calibri" w:eastAsia="Calibri" w:hAnsi="Calibri" w:cs="Calibri"/>
      <w:kern w:val="2"/>
      <w:lang w:val="" w:eastAsia="ja-JP"/>
    </w:rPr>
  </w:style>
  <w:style w:type="character" w:customStyle="1" w:styleId="Edition">
    <w:name w:val="Edition"/>
    <w:basedOn w:val="a0"/>
    <w:rsid w:val="00DD125B"/>
    <w:rPr>
      <w:shd w:val="clear" w:color="auto" w:fill="FFF6A4"/>
    </w:rPr>
  </w:style>
  <w:style w:type="paragraph" w:customStyle="1" w:styleId="Biography">
    <w:name w:val="Biography"/>
    <w:basedOn w:val="a"/>
    <w:rsid w:val="00DD125B"/>
    <w:pPr>
      <w:widowControl w:val="0"/>
      <w:shd w:val="clear" w:color="auto" w:fill="EEFEF4"/>
      <w:spacing w:line="396" w:lineRule="auto"/>
      <w:jc w:val="both"/>
    </w:pPr>
    <w:rPr>
      <w:rFonts w:ascii="Calibri" w:eastAsia="Calibri" w:hAnsi="Calibri" w:cs="Calibri"/>
      <w:kern w:val="2"/>
      <w:sz w:val="20"/>
      <w:shd w:val="clear" w:color="auto" w:fill="EEFEF4"/>
      <w:lang w:val="" w:eastAsia="ja-JP"/>
    </w:rPr>
  </w:style>
  <w:style w:type="paragraph" w:styleId="30">
    <w:name w:val="List 3"/>
    <w:basedOn w:val="a"/>
    <w:rsid w:val="00DD125B"/>
    <w:pPr>
      <w:widowControl w:val="0"/>
      <w:spacing w:after="0" w:line="360" w:lineRule="auto"/>
      <w:ind w:left="1200" w:hanging="400"/>
      <w:jc w:val="both"/>
    </w:pPr>
    <w:rPr>
      <w:rFonts w:ascii="Calibri" w:eastAsia="Calibri" w:hAnsi="Calibri" w:cs="Calibri"/>
      <w:kern w:val="2"/>
      <w:lang w:val="" w:eastAsia="ja-JP"/>
    </w:rPr>
  </w:style>
  <w:style w:type="character" w:customStyle="1" w:styleId="Conference">
    <w:name w:val="Conference"/>
    <w:basedOn w:val="a0"/>
    <w:rsid w:val="00DD125B"/>
    <w:rPr>
      <w:shd w:val="clear" w:color="auto" w:fill="FFAFBC"/>
    </w:rPr>
  </w:style>
  <w:style w:type="paragraph" w:customStyle="1" w:styleId="Surtitle">
    <w:name w:val="Surtitle"/>
    <w:basedOn w:val="a"/>
    <w:qFormat/>
    <w:rsid w:val="00DD125B"/>
    <w:pPr>
      <w:widowControl w:val="0"/>
      <w:spacing w:line="208" w:lineRule="auto"/>
    </w:pPr>
    <w:rPr>
      <w:rFonts w:ascii="Calibri" w:eastAsia="Calibri" w:hAnsi="Calibri" w:cs="Calibri"/>
      <w:kern w:val="2"/>
      <w:sz w:val="38"/>
      <w:lang w:val="" w:eastAsia="ja-JP"/>
    </w:rPr>
  </w:style>
  <w:style w:type="paragraph" w:customStyle="1" w:styleId="TableHeadSpan">
    <w:name w:val="Table Head Span"/>
    <w:basedOn w:val="a"/>
    <w:rsid w:val="00DD125B"/>
    <w:pPr>
      <w:widowControl w:val="0"/>
      <w:shd w:val="clear" w:color="auto" w:fill="FFEDFA"/>
      <w:spacing w:after="0" w:line="240" w:lineRule="auto"/>
    </w:pPr>
    <w:rPr>
      <w:rFonts w:ascii="Calibri" w:eastAsia="Calibri" w:hAnsi="Calibri" w:cs="Calibri"/>
      <w:kern w:val="2"/>
      <w:sz w:val="21"/>
      <w:shd w:val="clear" w:color="auto" w:fill="FFEDFA"/>
      <w:lang w:val="" w:eastAsia="ja-JP"/>
    </w:rPr>
  </w:style>
  <w:style w:type="character" w:customStyle="1" w:styleId="Miscellaneous">
    <w:name w:val="Miscellaneous"/>
    <w:basedOn w:val="a0"/>
    <w:rsid w:val="00DD125B"/>
    <w:rPr>
      <w:shd w:val="clear" w:color="auto" w:fill="F0F0F0"/>
    </w:rPr>
  </w:style>
  <w:style w:type="character" w:customStyle="1" w:styleId="Heading">
    <w:name w:val="Heading:"/>
    <w:basedOn w:val="a0"/>
    <w:rsid w:val="00DD125B"/>
    <w:rPr>
      <w:color w:val="5B89C1"/>
    </w:rPr>
  </w:style>
  <w:style w:type="character" w:customStyle="1" w:styleId="Source">
    <w:name w:val="Source"/>
    <w:basedOn w:val="a0"/>
    <w:rsid w:val="00DD125B"/>
    <w:rPr>
      <w:shd w:val="clear" w:color="auto" w:fill="C1EDFF"/>
    </w:rPr>
  </w:style>
  <w:style w:type="paragraph" w:styleId="afb">
    <w:name w:val="Subtitle"/>
    <w:basedOn w:val="a"/>
    <w:link w:val="afc"/>
    <w:qFormat/>
    <w:rsid w:val="00DD125B"/>
    <w:pPr>
      <w:widowControl w:val="0"/>
      <w:spacing w:line="208" w:lineRule="auto"/>
    </w:pPr>
    <w:rPr>
      <w:rFonts w:ascii="Calibri" w:eastAsia="Calibri" w:hAnsi="Calibri" w:cs="Calibri"/>
      <w:kern w:val="2"/>
      <w:sz w:val="38"/>
      <w:lang w:val="" w:eastAsia="ja-JP"/>
    </w:rPr>
  </w:style>
  <w:style w:type="character" w:customStyle="1" w:styleId="afc">
    <w:name w:val="副題 (文字)"/>
    <w:basedOn w:val="a0"/>
    <w:link w:val="afb"/>
    <w:rsid w:val="00DD125B"/>
    <w:rPr>
      <w:rFonts w:ascii="Calibri" w:eastAsia="Calibri" w:hAnsi="Calibri" w:cs="Calibri"/>
      <w:kern w:val="2"/>
      <w:sz w:val="38"/>
      <w:lang w:val="" w:eastAsia="ja-JP"/>
    </w:rPr>
  </w:style>
  <w:style w:type="character" w:customStyle="1" w:styleId="NameScientific">
    <w:name w:val="Name Scientific"/>
    <w:basedOn w:val="a0"/>
    <w:rsid w:val="00DD125B"/>
    <w:rPr>
      <w:shd w:val="clear" w:color="auto" w:fill="91E0FF"/>
    </w:rPr>
  </w:style>
  <w:style w:type="paragraph" w:customStyle="1" w:styleId="Statement">
    <w:name w:val="Statement"/>
    <w:basedOn w:val="a"/>
    <w:rsid w:val="00DD125B"/>
    <w:pPr>
      <w:widowControl w:val="0"/>
      <w:spacing w:after="0" w:line="240" w:lineRule="auto"/>
      <w:ind w:left="900"/>
      <w:jc w:val="both"/>
    </w:pPr>
    <w:rPr>
      <w:rFonts w:ascii="Calibri" w:eastAsia="Calibri" w:hAnsi="Calibri" w:cs="Calibri"/>
      <w:kern w:val="2"/>
      <w:lang w:val="" w:eastAsia="ja-JP"/>
    </w:rPr>
  </w:style>
  <w:style w:type="paragraph" w:customStyle="1" w:styleId="TableHead">
    <w:name w:val="Table Head"/>
    <w:basedOn w:val="a"/>
    <w:rsid w:val="00DD125B"/>
    <w:pPr>
      <w:widowControl w:val="0"/>
      <w:shd w:val="clear" w:color="auto" w:fill="FFEDFA"/>
      <w:spacing w:after="0" w:line="240" w:lineRule="auto"/>
    </w:pPr>
    <w:rPr>
      <w:rFonts w:ascii="Calibri" w:eastAsia="Calibri" w:hAnsi="Calibri" w:cs="Calibri"/>
      <w:kern w:val="2"/>
      <w:sz w:val="20"/>
      <w:shd w:val="clear" w:color="auto" w:fill="FFEDFA"/>
      <w:lang w:val="" w:eastAsia="ja-JP"/>
    </w:rPr>
  </w:style>
  <w:style w:type="paragraph" w:customStyle="1" w:styleId="Quotation">
    <w:name w:val="Quotation"/>
    <w:basedOn w:val="a"/>
    <w:rsid w:val="00DD125B"/>
    <w:pPr>
      <w:widowControl w:val="0"/>
      <w:spacing w:line="360" w:lineRule="auto"/>
      <w:ind w:left="1200" w:right="1200"/>
      <w:jc w:val="both"/>
    </w:pPr>
    <w:rPr>
      <w:rFonts w:ascii="Calibri" w:eastAsia="Calibri" w:hAnsi="Calibri" w:cs="Calibri"/>
      <w:kern w:val="2"/>
      <w:lang w:val="" w:eastAsia="ja-JP"/>
    </w:rPr>
  </w:style>
  <w:style w:type="paragraph" w:customStyle="1" w:styleId="TableBody">
    <w:name w:val="Table Body"/>
    <w:basedOn w:val="a"/>
    <w:rsid w:val="00DD125B"/>
    <w:pPr>
      <w:widowControl w:val="0"/>
      <w:spacing w:line="396" w:lineRule="auto"/>
    </w:pPr>
    <w:rPr>
      <w:rFonts w:ascii="Calibri" w:eastAsia="Calibri" w:hAnsi="Calibri" w:cs="Calibri"/>
      <w:kern w:val="2"/>
      <w:sz w:val="20"/>
      <w:lang w:val="" w:eastAsia="ja-JP"/>
    </w:rPr>
  </w:style>
  <w:style w:type="character" w:customStyle="1" w:styleId="Year">
    <w:name w:val="Year"/>
    <w:basedOn w:val="a0"/>
    <w:rsid w:val="00DD125B"/>
    <w:rPr>
      <w:shd w:val="clear" w:color="auto" w:fill="FFF9C9"/>
    </w:rPr>
  </w:style>
  <w:style w:type="paragraph" w:customStyle="1" w:styleId="QuotationSource">
    <w:name w:val="Quotation Source"/>
    <w:basedOn w:val="a"/>
    <w:rsid w:val="00DD125B"/>
    <w:pPr>
      <w:widowControl w:val="0"/>
      <w:spacing w:after="170" w:line="360" w:lineRule="auto"/>
      <w:ind w:left="1200"/>
      <w:jc w:val="right"/>
    </w:pPr>
    <w:rPr>
      <w:rFonts w:ascii="Calibri" w:eastAsia="Calibri" w:hAnsi="Calibri" w:cs="Calibri"/>
      <w:kern w:val="2"/>
      <w:lang w:val="" w:eastAsia="ja-JP"/>
    </w:rPr>
  </w:style>
  <w:style w:type="character" w:customStyle="1" w:styleId="Location">
    <w:name w:val="Location"/>
    <w:basedOn w:val="a0"/>
    <w:rsid w:val="00DD125B"/>
    <w:rPr>
      <w:shd w:val="clear" w:color="auto" w:fill="F9EDFF"/>
    </w:rPr>
  </w:style>
  <w:style w:type="paragraph" w:customStyle="1" w:styleId="ChapterNumber">
    <w:name w:val="Chapter Number"/>
    <w:basedOn w:val="a"/>
    <w:rsid w:val="00DD125B"/>
    <w:pPr>
      <w:widowControl w:val="0"/>
      <w:spacing w:after="0" w:line="240" w:lineRule="auto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paragraph" w:styleId="50">
    <w:name w:val="List 5"/>
    <w:basedOn w:val="a"/>
    <w:rsid w:val="00DD125B"/>
    <w:pPr>
      <w:widowControl w:val="0"/>
      <w:spacing w:after="0" w:line="360" w:lineRule="auto"/>
      <w:ind w:left="1800" w:hanging="400"/>
      <w:jc w:val="both"/>
    </w:pPr>
    <w:rPr>
      <w:rFonts w:ascii="Calibri" w:eastAsia="Calibri" w:hAnsi="Calibri" w:cs="Calibri"/>
      <w:kern w:val="2"/>
      <w:lang w:val="" w:eastAsia="ja-JP"/>
    </w:rPr>
  </w:style>
  <w:style w:type="paragraph" w:customStyle="1" w:styleId="Affiliation">
    <w:name w:val="Affiliation"/>
    <w:basedOn w:val="a"/>
    <w:rsid w:val="00DD125B"/>
    <w:pPr>
      <w:widowControl w:val="0"/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4FFED"/>
      <w:lang w:val="" w:eastAsia="ja-JP"/>
    </w:rPr>
  </w:style>
  <w:style w:type="character" w:customStyle="1" w:styleId="Publisher">
    <w:name w:val="Publisher"/>
    <w:basedOn w:val="a0"/>
    <w:rsid w:val="00DD125B"/>
    <w:rPr>
      <w:shd w:val="clear" w:color="auto" w:fill="F2DDFF"/>
    </w:rPr>
  </w:style>
  <w:style w:type="paragraph" w:styleId="afd">
    <w:name w:val="caption"/>
    <w:basedOn w:val="a"/>
    <w:rsid w:val="00DD125B"/>
    <w:pPr>
      <w:widowControl w:val="0"/>
      <w:shd w:val="clear" w:color="auto" w:fill="FFF5ED"/>
      <w:spacing w:before="240" w:after="0" w:line="349" w:lineRule="auto"/>
      <w:jc w:val="both"/>
    </w:pPr>
    <w:rPr>
      <w:rFonts w:ascii="Calibri" w:eastAsia="Calibri" w:hAnsi="Calibri" w:cs="Calibri"/>
      <w:kern w:val="2"/>
      <w:shd w:val="clear" w:color="auto" w:fill="FFF5ED"/>
      <w:lang w:val="" w:eastAsia="ja-JP"/>
    </w:rPr>
  </w:style>
  <w:style w:type="paragraph" w:customStyle="1" w:styleId="List1">
    <w:name w:val="List 1"/>
    <w:basedOn w:val="a"/>
    <w:rsid w:val="00DD125B"/>
    <w:pPr>
      <w:widowControl w:val="0"/>
      <w:spacing w:after="0" w:line="240" w:lineRule="auto"/>
      <w:ind w:left="1200" w:hanging="600"/>
      <w:jc w:val="both"/>
    </w:pPr>
    <w:rPr>
      <w:rFonts w:ascii="Times New Roman" w:eastAsia="Times New Roman" w:hAnsi="Times New Roman" w:cs="Times New Roman"/>
      <w:kern w:val="2"/>
      <w:lang w:val="" w:eastAsia="ja-JP"/>
    </w:rPr>
  </w:style>
  <w:style w:type="paragraph" w:customStyle="1" w:styleId="List9">
    <w:name w:val="List 9"/>
    <w:basedOn w:val="a"/>
    <w:rsid w:val="00DD125B"/>
    <w:pPr>
      <w:widowControl w:val="0"/>
      <w:spacing w:after="0" w:line="240" w:lineRule="auto"/>
      <w:ind w:left="1200" w:hanging="600"/>
      <w:jc w:val="both"/>
    </w:pPr>
    <w:rPr>
      <w:rFonts w:ascii="Times New Roman" w:eastAsia="Times New Roman" w:hAnsi="Times New Roman" w:cs="Times New Roman"/>
      <w:kern w:val="2"/>
      <w:lang w:val="" w:eastAsia="ja-JP"/>
    </w:rPr>
  </w:style>
  <w:style w:type="paragraph" w:customStyle="1" w:styleId="CommentSubject1">
    <w:name w:val="Comment Subject1"/>
    <w:basedOn w:val="ae"/>
    <w:next w:val="ae"/>
    <w:uiPriority w:val="99"/>
    <w:rsid w:val="00DD125B"/>
    <w:pPr>
      <w:jc w:val="both"/>
    </w:pPr>
    <w:rPr>
      <w:rFonts w:ascii="游明朝" w:eastAsia="Times New Roman" w:hAnsi="游明朝" w:cs="Times New Roman"/>
      <w:b/>
      <w:bCs/>
      <w:szCs w:val="20"/>
    </w:rPr>
  </w:style>
  <w:style w:type="character" w:customStyle="1" w:styleId="afe">
    <w:name w:val="コメント内容 (文字)"/>
    <w:basedOn w:val="af"/>
    <w:link w:val="aff"/>
    <w:uiPriority w:val="99"/>
    <w:semiHidden/>
    <w:rsid w:val="00DD125B"/>
    <w:rPr>
      <w:rFonts w:ascii="Calibri" w:eastAsia="Calibri" w:hAnsi="Calibri" w:cs="Calibri"/>
      <w:b/>
      <w:bCs/>
      <w:kern w:val="2"/>
      <w:sz w:val="20"/>
      <w:lang w:val="" w:eastAsia="ja-JP"/>
    </w:rPr>
  </w:style>
  <w:style w:type="paragraph" w:customStyle="1" w:styleId="Revision1">
    <w:name w:val="Revision1"/>
    <w:next w:val="aff0"/>
    <w:hidden/>
    <w:uiPriority w:val="99"/>
    <w:rsid w:val="00DD125B"/>
    <w:pPr>
      <w:spacing w:after="0" w:line="240" w:lineRule="auto"/>
    </w:pPr>
    <w:rPr>
      <w:rFonts w:eastAsia="Times New Roman"/>
      <w:kern w:val="2"/>
      <w:sz w:val="21"/>
      <w:lang w:val="" w:eastAsia="ja-JP"/>
    </w:rPr>
  </w:style>
  <w:style w:type="paragraph" w:styleId="aff">
    <w:name w:val="annotation subject"/>
    <w:basedOn w:val="ae"/>
    <w:next w:val="ae"/>
    <w:link w:val="afe"/>
    <w:uiPriority w:val="99"/>
    <w:semiHidden/>
    <w:unhideWhenUsed/>
    <w:rsid w:val="00DD125B"/>
    <w:pPr>
      <w:widowControl/>
      <w:spacing w:after="160"/>
    </w:pPr>
    <w:rPr>
      <w:b/>
      <w:bCs/>
    </w:rPr>
  </w:style>
  <w:style w:type="character" w:customStyle="1" w:styleId="CommentSubjectChar1">
    <w:name w:val="Comment Subject Char1"/>
    <w:basedOn w:val="af"/>
    <w:uiPriority w:val="99"/>
    <w:semiHidden/>
    <w:rsid w:val="00DD125B"/>
    <w:rPr>
      <w:rFonts w:ascii="Calibri" w:eastAsia="Calibri" w:hAnsi="Calibri" w:cs="Calibri"/>
      <w:b/>
      <w:bCs/>
      <w:kern w:val="2"/>
      <w:sz w:val="20"/>
      <w:lang w:val="" w:eastAsia="ja-JP"/>
    </w:rPr>
  </w:style>
  <w:style w:type="paragraph" w:styleId="aff0">
    <w:name w:val="Revision"/>
    <w:hidden/>
    <w:uiPriority w:val="99"/>
    <w:semiHidden/>
    <w:rsid w:val="00DD12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0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1135</Words>
  <Characters>6476</Characters>
  <Application>Microsoft Office Word</Application>
  <DocSecurity>0</DocSecurity>
  <Lines>53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岡部 永生</cp:lastModifiedBy>
  <cp:revision>7</cp:revision>
  <dcterms:created xsi:type="dcterms:W3CDTF">2022-09-07T16:55:00Z</dcterms:created>
  <dcterms:modified xsi:type="dcterms:W3CDTF">2023-01-31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b9710cc36e2ce2add21024044f720d3aa317b01de28c604aa8f0fdc9f906bf</vt:lpwstr>
  </property>
</Properties>
</file>